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FD5395" w14:textId="77777777" w:rsidR="00AF7080" w:rsidRPr="00845168" w:rsidRDefault="00AF7080" w:rsidP="00846621">
      <w:pPr>
        <w:pStyle w:val="berschrift2"/>
        <w:rPr>
          <w:rFonts w:ascii="Calibri" w:hAnsi="Calibri"/>
          <w:b/>
          <w:sz w:val="24"/>
        </w:rPr>
      </w:pPr>
      <w:r w:rsidRPr="00845168">
        <w:rPr>
          <w:rFonts w:ascii="Calibri" w:hAnsi="Calibri"/>
          <w:b/>
          <w:sz w:val="24"/>
        </w:rPr>
        <w:t>Supplementa</w:t>
      </w:r>
      <w:r w:rsidR="000B68E9" w:rsidRPr="00845168">
        <w:rPr>
          <w:rFonts w:ascii="Calibri" w:hAnsi="Calibri"/>
          <w:b/>
          <w:sz w:val="24"/>
        </w:rPr>
        <w:t>l</w:t>
      </w:r>
      <w:r w:rsidRPr="00845168">
        <w:rPr>
          <w:rFonts w:ascii="Calibri" w:hAnsi="Calibri"/>
          <w:b/>
          <w:sz w:val="24"/>
        </w:rPr>
        <w:t xml:space="preserve"> File </w:t>
      </w:r>
      <w:r w:rsidR="001453E8" w:rsidRPr="00845168">
        <w:rPr>
          <w:rFonts w:ascii="Calibri" w:hAnsi="Calibri"/>
          <w:b/>
          <w:sz w:val="24"/>
        </w:rPr>
        <w:t>1</w:t>
      </w:r>
      <w:r w:rsidRPr="00845168">
        <w:rPr>
          <w:rFonts w:ascii="Calibri" w:hAnsi="Calibri"/>
          <w:b/>
          <w:sz w:val="24"/>
        </w:rPr>
        <w:br/>
        <w:t xml:space="preserve">Published reviews and prospective studies </w:t>
      </w:r>
    </w:p>
    <w:p w14:paraId="127C6BAD" w14:textId="77777777" w:rsidR="00AF7080" w:rsidRPr="00845168" w:rsidRDefault="00AF7080" w:rsidP="00AF7080">
      <w:pPr>
        <w:spacing w:after="0" w:line="360" w:lineRule="auto"/>
        <w:rPr>
          <w:rFonts w:ascii="Calibri" w:hAnsi="Calibri" w:cs="Arial"/>
          <w:sz w:val="24"/>
        </w:rPr>
      </w:pPr>
    </w:p>
    <w:p w14:paraId="4A3B78BB" w14:textId="77777777" w:rsidR="00AF7080" w:rsidRPr="00845168" w:rsidRDefault="00AF7080" w:rsidP="00AF7080">
      <w:pPr>
        <w:spacing w:after="0" w:line="480" w:lineRule="auto"/>
        <w:ind w:firstLine="720"/>
        <w:jc w:val="both"/>
        <w:rPr>
          <w:rFonts w:ascii="Calibri" w:hAnsi="Calibri" w:cs="Arial"/>
          <w:sz w:val="24"/>
        </w:rPr>
      </w:pPr>
      <w:r w:rsidRPr="00845168">
        <w:rPr>
          <w:rFonts w:ascii="Calibri" w:hAnsi="Calibri" w:cs="Arial"/>
          <w:sz w:val="24"/>
        </w:rPr>
        <w:t>Several reviews and prospective studies have been published. It is clear that doc</w:t>
      </w:r>
      <w:r w:rsidRPr="00845168">
        <w:rPr>
          <w:rFonts w:ascii="Calibri" w:hAnsi="Calibri" w:cs="Arial"/>
          <w:sz w:val="24"/>
        </w:rPr>
        <w:t>u</w:t>
      </w:r>
      <w:r w:rsidRPr="00845168">
        <w:rPr>
          <w:rFonts w:ascii="Calibri" w:hAnsi="Calibri" w:cs="Arial"/>
          <w:sz w:val="24"/>
        </w:rPr>
        <w:t>mentation for individual cases is very variable and sometimes lacking in important info</w:t>
      </w:r>
      <w:r w:rsidRPr="00845168">
        <w:rPr>
          <w:rFonts w:ascii="Calibri" w:hAnsi="Calibri" w:cs="Arial"/>
          <w:sz w:val="24"/>
        </w:rPr>
        <w:t>r</w:t>
      </w:r>
      <w:r w:rsidRPr="00845168">
        <w:rPr>
          <w:rFonts w:ascii="Calibri" w:hAnsi="Calibri" w:cs="Arial"/>
          <w:sz w:val="24"/>
        </w:rPr>
        <w:t xml:space="preserve">mation. Nevertheless, certain useful observations can be made. </w:t>
      </w:r>
    </w:p>
    <w:p w14:paraId="66937034" w14:textId="77777777" w:rsidR="00AF7080" w:rsidRPr="00845168" w:rsidRDefault="00AF7080" w:rsidP="00AF7080">
      <w:pPr>
        <w:spacing w:after="0" w:line="480" w:lineRule="auto"/>
        <w:ind w:firstLine="720"/>
        <w:jc w:val="both"/>
        <w:rPr>
          <w:rFonts w:ascii="Calibri" w:hAnsi="Calibri" w:cs="Arial"/>
          <w:sz w:val="24"/>
        </w:rPr>
      </w:pPr>
      <w:r w:rsidRPr="00845168">
        <w:rPr>
          <w:rFonts w:ascii="Calibri" w:hAnsi="Calibri" w:cs="Arial"/>
          <w:sz w:val="24"/>
        </w:rPr>
        <w:t>The first systematic review was performed to address the lack of scientific evidence concerning autoresuscitation and its potential impact on the practice of organ donation a</w:t>
      </w:r>
      <w:r w:rsidRPr="00845168">
        <w:rPr>
          <w:rFonts w:ascii="Calibri" w:hAnsi="Calibri" w:cs="Arial"/>
          <w:sz w:val="24"/>
        </w:rPr>
        <w:t>f</w:t>
      </w:r>
      <w:r w:rsidRPr="00845168">
        <w:rPr>
          <w:rFonts w:ascii="Calibri" w:hAnsi="Calibri" w:cs="Arial"/>
          <w:sz w:val="24"/>
        </w:rPr>
        <w:t>ter cardiac death.</w:t>
      </w:r>
      <w:r w:rsidR="00042113" w:rsidRPr="00845168">
        <w:rPr>
          <w:rFonts w:ascii="Calibri" w:hAnsi="Calibri" w:cs="Arial"/>
          <w:sz w:val="24"/>
        </w:rPr>
        <w:fldChar w:fldCharType="begin"/>
      </w:r>
      <w:r w:rsidR="00042113" w:rsidRPr="00845168">
        <w:rPr>
          <w:rFonts w:ascii="Calibri" w:hAnsi="Calibri" w:cs="Arial"/>
          <w:sz w:val="24"/>
        </w:rPr>
        <w:instrText xml:space="preserve"> ADDIN EN.CITE &lt;EndNote&gt;&lt;Cite&gt;&lt;Author&gt;Hornby&lt;/Author&gt;&lt;Year&gt;2010&lt;/Year&gt;&lt;RecNum&gt;67&lt;/RecNum&gt;&lt;DisplayText&gt;&lt;style face="superscript"&gt;1&lt;/style&gt;&lt;/DisplayText&gt;&lt;record&gt;&lt;rec-number&gt;67&lt;/rec-number&gt;&lt;foreign-keys&gt;&lt;key app="EN" db-id="vwdedwrz690wfqededqp0rda0dawsx00ez52" timestamp="1550785213"&gt;67&lt;/key&gt;&lt;/foreign-keys&gt;&lt;ref-type name="Journal Article"&gt;17&lt;/ref-type&gt;&lt;contributors&gt;&lt;authors&gt;&lt;author&gt;Hornby, K.&lt;/author&gt;&lt;author&gt;Hornby, L.&lt;/author&gt;&lt;author&gt;Shemie, S. D.&lt;/author&gt;&lt;/authors&gt;&lt;/contributors&gt;&lt;auth-address&gt;Division of Critical Care, Montreal Children&amp;apos;s Hospital, McGill University, Montreal, Quebec, Canada.&lt;/auth-address&gt;&lt;titles&gt;&lt;title&gt;A systematic review of autoresuscitation after cardiac arrest&lt;/title&gt;&lt;secondary-title&gt;Crit Care Med&lt;/secondary-title&gt;&lt;/titles&gt;&lt;periodical&gt;&lt;full-title&gt;Crit Care Med&lt;/full-title&gt;&lt;/periodical&gt;&lt;pages&gt;1246-53&lt;/pages&gt;&lt;volume&gt;38&lt;/volume&gt;&lt;number&gt;5&lt;/number&gt;&lt;edition&gt;2010/03/17&lt;/edition&gt;&lt;keywords&gt;&lt;keyword&gt;*Blood Circulation&lt;/keyword&gt;&lt;keyword&gt;Cardiopulmonary Resuscitation&lt;/keyword&gt;&lt;keyword&gt;*Cardiovascular Physiological Phenomena&lt;/keyword&gt;&lt;keyword&gt;*Death&lt;/keyword&gt;&lt;keyword&gt;Heart/*physiopathology&lt;/keyword&gt;&lt;keyword&gt;Humans&lt;/keyword&gt;&lt;keyword&gt;*Respiration&lt;/keyword&gt;&lt;keyword&gt;Time Factors&lt;/keyword&gt;&lt;keyword&gt;Tissue and Organ Procurement/ethics/*methods&lt;/keyword&gt;&lt;/keywords&gt;&lt;dates&gt;&lt;year&gt;2010&lt;/year&gt;&lt;pub-dates&gt;&lt;date&gt;May&lt;/date&gt;&lt;/pub-dates&gt;&lt;/dates&gt;&lt;isbn&gt;1530-0293 (Electronic)&amp;#xD;0090-3493 (Linking)&lt;/isbn&gt;&lt;accession-num&gt;20228683&lt;/accession-num&gt;&lt;urls&gt;&lt;related-urls&gt;&lt;url&gt;https://www.ncbi.nlm.nih.gov/pubmed/20228683&lt;/url&gt;&lt;/related-urls&gt;&lt;/urls&gt;&lt;electronic-resource-num&gt;10.1097/CCM.0b013e3181d8caaa&lt;/electronic-resource-num&gt;&lt;/record&gt;&lt;/Cite&gt;&lt;/EndNote&gt;</w:instrText>
      </w:r>
      <w:r w:rsidR="00042113" w:rsidRPr="00845168">
        <w:rPr>
          <w:rFonts w:ascii="Calibri" w:hAnsi="Calibri" w:cs="Arial"/>
          <w:sz w:val="24"/>
        </w:rPr>
        <w:fldChar w:fldCharType="separate"/>
      </w:r>
      <w:r w:rsidR="00042113" w:rsidRPr="00845168">
        <w:rPr>
          <w:rFonts w:ascii="Calibri" w:hAnsi="Calibri" w:cs="Arial"/>
          <w:noProof/>
          <w:sz w:val="24"/>
          <w:vertAlign w:val="superscript"/>
        </w:rPr>
        <w:t>1</w:t>
      </w:r>
      <w:r w:rsidR="00042113" w:rsidRPr="00845168">
        <w:rPr>
          <w:rFonts w:ascii="Calibri" w:hAnsi="Calibri" w:cs="Arial"/>
          <w:sz w:val="24"/>
        </w:rPr>
        <w:fldChar w:fldCharType="end"/>
      </w:r>
      <w:r w:rsidRPr="00845168">
        <w:rPr>
          <w:rFonts w:ascii="Calibri" w:hAnsi="Calibri" w:cs="Arial"/>
          <w:sz w:val="24"/>
        </w:rPr>
        <w:t xml:space="preserve"> The authors defined ROSC as heart sounds, pulse (detected by palpation or Doppler ultrasound), blood pressure (detected by invasive or non-invasive methods), o</w:t>
      </w:r>
      <w:r w:rsidRPr="00845168">
        <w:rPr>
          <w:rFonts w:ascii="Calibri" w:hAnsi="Calibri" w:cs="Arial"/>
          <w:sz w:val="24"/>
        </w:rPr>
        <w:t>x</w:t>
      </w:r>
      <w:r w:rsidRPr="00845168">
        <w:rPr>
          <w:rFonts w:ascii="Calibri" w:hAnsi="Calibri" w:cs="Arial"/>
          <w:sz w:val="24"/>
        </w:rPr>
        <w:t>ygenation (detected by pulse oximetry), opening of the aortic valve (detected by echocard</w:t>
      </w:r>
      <w:r w:rsidRPr="00845168">
        <w:rPr>
          <w:rFonts w:ascii="Calibri" w:hAnsi="Calibri" w:cs="Arial"/>
          <w:sz w:val="24"/>
        </w:rPr>
        <w:t>i</w:t>
      </w:r>
      <w:r w:rsidRPr="00845168">
        <w:rPr>
          <w:rFonts w:ascii="Calibri" w:hAnsi="Calibri" w:cs="Arial"/>
          <w:sz w:val="24"/>
        </w:rPr>
        <w:t>ography) and resumption of breathing or neur</w:t>
      </w:r>
      <w:r w:rsidRPr="00845168">
        <w:rPr>
          <w:rFonts w:ascii="Calibri" w:hAnsi="Calibri" w:cs="Arial"/>
          <w:sz w:val="24"/>
        </w:rPr>
        <w:t>o</w:t>
      </w:r>
      <w:r w:rsidRPr="00845168">
        <w:rPr>
          <w:rFonts w:ascii="Calibri" w:hAnsi="Calibri" w:cs="Arial"/>
          <w:sz w:val="24"/>
        </w:rPr>
        <w:t>logic function. Reports documenting the presence of ECG activity without any of the above signs of ROSC were excluded. Twenty-seven papers were identified describing 32 cases from 16 different countries. All of the su</w:t>
      </w:r>
      <w:r w:rsidRPr="00845168">
        <w:rPr>
          <w:rFonts w:ascii="Calibri" w:hAnsi="Calibri" w:cs="Arial"/>
          <w:sz w:val="24"/>
        </w:rPr>
        <w:t>b</w:t>
      </w:r>
      <w:r w:rsidRPr="00845168">
        <w:rPr>
          <w:rFonts w:ascii="Calibri" w:hAnsi="Calibri" w:cs="Arial"/>
          <w:sz w:val="24"/>
        </w:rPr>
        <w:t>jects were adults (age range 27-94y) and all occurred after failed CPR. The rhythms prior to autoresuscitation o</w:t>
      </w:r>
      <w:r w:rsidRPr="00845168">
        <w:rPr>
          <w:rFonts w:ascii="Calibri" w:hAnsi="Calibri" w:cs="Arial"/>
          <w:sz w:val="24"/>
        </w:rPr>
        <w:t>c</w:t>
      </w:r>
      <w:r w:rsidRPr="00845168">
        <w:rPr>
          <w:rFonts w:ascii="Calibri" w:hAnsi="Calibri" w:cs="Arial"/>
          <w:sz w:val="24"/>
        </w:rPr>
        <w:t>curring were asystole (19), PEA (8), VF (2) and Not Recorded/Other (3). There were no cases when CPR was not provided and no cases of autoresuscitation follo</w:t>
      </w:r>
      <w:r w:rsidRPr="00845168">
        <w:rPr>
          <w:rFonts w:ascii="Calibri" w:hAnsi="Calibri" w:cs="Arial"/>
          <w:sz w:val="24"/>
        </w:rPr>
        <w:t>w</w:t>
      </w:r>
      <w:r w:rsidRPr="00845168">
        <w:rPr>
          <w:rFonts w:ascii="Calibri" w:hAnsi="Calibri" w:cs="Arial"/>
          <w:sz w:val="24"/>
        </w:rPr>
        <w:t>ing a planned withdrawal of life-sustaining therapy preceding planned organ donation. The duration of CPR ranged from 6-88min and asystole was the most frequently reported heart rhythm before autoresuscitation (63%). The time interval from failed CPR to unassisted ROSC ranged from “a few seconds” to 33min (mean 7.9min). In eight cases, ECG monitoring had been continued after resuscitation and exact times were recorded. In one case, ROSC occurred at 3min, in six cases at 5min and in one case at 7min. Of the 20 cases for which information on the patient’s level of consciousness was available, 14 (70%) reported a r</w:t>
      </w:r>
      <w:r w:rsidRPr="00845168">
        <w:rPr>
          <w:rFonts w:ascii="Calibri" w:hAnsi="Calibri" w:cs="Arial"/>
          <w:sz w:val="24"/>
        </w:rPr>
        <w:t>e</w:t>
      </w:r>
      <w:r w:rsidRPr="00845168">
        <w:rPr>
          <w:rFonts w:ascii="Calibri" w:hAnsi="Calibri" w:cs="Arial"/>
          <w:sz w:val="24"/>
        </w:rPr>
        <w:t>turn of consciousness, eight of which r</w:t>
      </w:r>
      <w:r w:rsidRPr="00845168">
        <w:rPr>
          <w:rFonts w:ascii="Calibri" w:hAnsi="Calibri" w:cs="Arial"/>
          <w:sz w:val="24"/>
        </w:rPr>
        <w:t>e</w:t>
      </w:r>
      <w:r w:rsidRPr="00845168">
        <w:rPr>
          <w:rFonts w:ascii="Calibri" w:hAnsi="Calibri" w:cs="Arial"/>
          <w:sz w:val="24"/>
        </w:rPr>
        <w:t xml:space="preserve">covered fully, with follow-up information ranging </w:t>
      </w:r>
      <w:r w:rsidRPr="00845168">
        <w:rPr>
          <w:rFonts w:ascii="Calibri" w:hAnsi="Calibri" w:cs="Arial"/>
          <w:sz w:val="24"/>
        </w:rPr>
        <w:lastRenderedPageBreak/>
        <w:t>from 18 days to 6 months. A ninth patient made a cardiovascular recovery but was neur</w:t>
      </w:r>
      <w:r w:rsidRPr="00845168">
        <w:rPr>
          <w:rFonts w:ascii="Calibri" w:hAnsi="Calibri" w:cs="Arial"/>
          <w:sz w:val="24"/>
        </w:rPr>
        <w:t>o</w:t>
      </w:r>
      <w:r w:rsidRPr="00845168">
        <w:rPr>
          <w:rFonts w:ascii="Calibri" w:hAnsi="Calibri" w:cs="Arial"/>
          <w:sz w:val="24"/>
        </w:rPr>
        <w:t>logically impaired. In the 11 cases that did not demonstrate asystole by ECG, it is impossible to confirm that circulatory arrest had actually occurred and potentially, CPR had been te</w:t>
      </w:r>
      <w:r w:rsidRPr="00845168">
        <w:rPr>
          <w:rFonts w:ascii="Calibri" w:hAnsi="Calibri" w:cs="Arial"/>
          <w:sz w:val="24"/>
        </w:rPr>
        <w:t>r</w:t>
      </w:r>
      <w:r w:rsidRPr="00845168">
        <w:rPr>
          <w:rFonts w:ascii="Calibri" w:hAnsi="Calibri" w:cs="Arial"/>
          <w:sz w:val="24"/>
        </w:rPr>
        <w:t>minated prematurely. Of the 27 cases for which information on the patient’s final outcome was available, 18 (67%) died. Finally, the authors emphasised that the provision of CPR in organ donors after cardiac death has been diagnosed may influence the o</w:t>
      </w:r>
      <w:r w:rsidRPr="00845168">
        <w:rPr>
          <w:rFonts w:ascii="Calibri" w:hAnsi="Calibri" w:cs="Arial"/>
          <w:sz w:val="24"/>
        </w:rPr>
        <w:t>b</w:t>
      </w:r>
      <w:r w:rsidRPr="00845168">
        <w:rPr>
          <w:rFonts w:ascii="Calibri" w:hAnsi="Calibri" w:cs="Arial"/>
          <w:sz w:val="24"/>
        </w:rPr>
        <w:t>servation time before organs can be harvested.</w:t>
      </w:r>
    </w:p>
    <w:p w14:paraId="414465AA" w14:textId="77777777" w:rsidR="00AF7080" w:rsidRPr="00845168" w:rsidRDefault="00AF7080" w:rsidP="00AF7080">
      <w:pPr>
        <w:spacing w:after="0" w:line="480" w:lineRule="auto"/>
        <w:ind w:firstLine="720"/>
        <w:jc w:val="both"/>
        <w:rPr>
          <w:rFonts w:ascii="Calibri" w:hAnsi="Calibri" w:cs="Arial"/>
          <w:sz w:val="24"/>
        </w:rPr>
      </w:pPr>
      <w:r w:rsidRPr="00845168">
        <w:rPr>
          <w:rFonts w:ascii="Calibri" w:hAnsi="Calibri" w:cs="Arial"/>
          <w:sz w:val="24"/>
        </w:rPr>
        <w:t>The same authors updated their review in 201</w:t>
      </w:r>
      <w:r w:rsidR="003502FD" w:rsidRPr="00845168">
        <w:rPr>
          <w:rFonts w:ascii="Calibri" w:hAnsi="Calibri" w:cs="Arial"/>
          <w:sz w:val="24"/>
        </w:rPr>
        <w:t>8</w:t>
      </w:r>
      <w:r w:rsidRPr="00845168">
        <w:rPr>
          <w:rFonts w:ascii="Calibri" w:hAnsi="Calibri" w:cs="Arial"/>
          <w:sz w:val="24"/>
        </w:rPr>
        <w:t>, again primarily because of concerns relating autoresuscitation and organ donation after circulatory death.</w:t>
      </w:r>
      <w:r w:rsidR="00042113" w:rsidRPr="00845168">
        <w:rPr>
          <w:rFonts w:ascii="Calibri" w:hAnsi="Calibri" w:cs="Arial"/>
          <w:sz w:val="24"/>
        </w:rPr>
        <w:fldChar w:fldCharType="begin"/>
      </w:r>
      <w:r w:rsidR="00042113" w:rsidRPr="00845168">
        <w:rPr>
          <w:rFonts w:ascii="Calibri" w:hAnsi="Calibri" w:cs="Arial"/>
          <w:sz w:val="24"/>
        </w:rPr>
        <w:instrText xml:space="preserve"> ADDIN EN.CITE &lt;EndNote&gt;&lt;Cite&gt;&lt;Author&gt;Hornby&lt;/Author&gt;&lt;Year&gt;2018&lt;/Year&gt;&lt;RecNum&gt;244&lt;/RecNum&gt;&lt;DisplayText&gt;&lt;style face="superscript"&gt;2&lt;/style&gt;&lt;/DisplayText&gt;&lt;record&gt;&lt;rec-number&gt;244&lt;/rec-number&gt;&lt;foreign-keys&gt;&lt;key app="EN" db-id="vwdedwrz690wfqededqp0rda0dawsx00ez52" timestamp="1550847298"&gt;244&lt;/key&gt;&lt;/foreign-keys&gt;&lt;ref-type name="Journal Article"&gt;17&lt;/ref-type&gt;&lt;contributors&gt;&lt;authors&gt;&lt;author&gt;Hornby, L.&lt;/author&gt;&lt;author&gt;Dhanani, S.&lt;/author&gt;&lt;author&gt;Shemie, S. D.&lt;/author&gt;&lt;/authors&gt;&lt;/contributors&gt;&lt;auth-address&gt;Division of Pediatric Critical Care, Children&amp;apos;s Hospital of Eastern Ontario Research Institute, Ottawa, ON, Canada.&amp;#xD;Deceased Organ Donation, Canadian Blood Services, Ottawa, ON, Canada.&amp;#xD;Department of Pediatrics, University of Ottawa, Ottawa, ON, Canada.&amp;#xD;Division of Critical Care, Montreal Children&amp;apos;s Hospital, McGill University Health Centre &amp;amp; Research Institute, McGill University, Montreal, QC, Canada.&lt;/auth-address&gt;&lt;titles&gt;&lt;title&gt;Update of a Systematic Review of Autoresuscitation After Cardiac Arrest&lt;/title&gt;&lt;secondary-title&gt;Crit Care Med&lt;/secondary-title&gt;&lt;/titles&gt;&lt;periodical&gt;&lt;full-title&gt;Crit Care Med&lt;/full-title&gt;&lt;/periodical&gt;&lt;pages&gt;e268-e272&lt;/pages&gt;&lt;volume&gt;46&lt;/volume&gt;&lt;number&gt;3&lt;/number&gt;&lt;edition&gt;2017/12/30&lt;/edition&gt;&lt;dates&gt;&lt;year&gt;2018&lt;/year&gt;&lt;pub-dates&gt;&lt;date&gt;Mar&lt;/date&gt;&lt;/pub-dates&gt;&lt;/dates&gt;&lt;isbn&gt;1530-0293 (Electronic)&amp;#xD;0090-3493 (Linking)&lt;/isbn&gt;&lt;accession-num&gt;29286944&lt;/accession-num&gt;&lt;urls&gt;&lt;related-urls&gt;&lt;url&gt;https://www.ncbi.nlm.nih.gov/pubmed/29286944&lt;/url&gt;&lt;/related-urls&gt;&lt;/urls&gt;&lt;electronic-resource-num&gt;10.1097/CCM.0000000000002920&lt;/electronic-resource-num&gt;&lt;/record&gt;&lt;/Cite&gt;&lt;/EndNote&gt;</w:instrText>
      </w:r>
      <w:r w:rsidR="00042113" w:rsidRPr="00845168">
        <w:rPr>
          <w:rFonts w:ascii="Calibri" w:hAnsi="Calibri" w:cs="Arial"/>
          <w:sz w:val="24"/>
        </w:rPr>
        <w:fldChar w:fldCharType="separate"/>
      </w:r>
      <w:r w:rsidR="00042113" w:rsidRPr="00845168">
        <w:rPr>
          <w:rFonts w:ascii="Calibri" w:hAnsi="Calibri" w:cs="Arial"/>
          <w:noProof/>
          <w:sz w:val="24"/>
          <w:vertAlign w:val="superscript"/>
        </w:rPr>
        <w:t>2</w:t>
      </w:r>
      <w:r w:rsidR="00042113" w:rsidRPr="00845168">
        <w:rPr>
          <w:rFonts w:ascii="Calibri" w:hAnsi="Calibri" w:cs="Arial"/>
          <w:sz w:val="24"/>
        </w:rPr>
        <w:fldChar w:fldCharType="end"/>
      </w:r>
      <w:r w:rsidRPr="00845168">
        <w:rPr>
          <w:rFonts w:ascii="Calibri" w:hAnsi="Calibri" w:cs="Arial"/>
          <w:sz w:val="24"/>
        </w:rPr>
        <w:t xml:space="preserve"> Since 2010, there were an additional two observational studies, one retrospective,</w:t>
      </w:r>
      <w:r w:rsidR="00042113" w:rsidRPr="00845168">
        <w:rPr>
          <w:rFonts w:ascii="Calibri" w:hAnsi="Calibri" w:cs="Arial"/>
          <w:sz w:val="24"/>
        </w:rPr>
        <w:fldChar w:fldCharType="begin"/>
      </w:r>
      <w:r w:rsidR="00042113" w:rsidRPr="00845168">
        <w:rPr>
          <w:rFonts w:ascii="Calibri" w:hAnsi="Calibri" w:cs="Arial"/>
          <w:sz w:val="24"/>
        </w:rPr>
        <w:instrText xml:space="preserve"> ADDIN EN.CITE &lt;EndNote&gt;&lt;Cite&gt;&lt;Author&gt;Sheth&lt;/Author&gt;&lt;Year&gt;2012&lt;/Year&gt;&lt;RecNum&gt;68&lt;/RecNum&gt;&lt;DisplayText&gt;&lt;style face="superscript"&gt;3&lt;/style&gt;&lt;/DisplayText&gt;&lt;record&gt;&lt;rec-number&gt;68&lt;/rec-number&gt;&lt;foreign-keys&gt;&lt;key app="EN" db-id="vwdedwrz690wfqededqp0rda0dawsx00ez52" timestamp="1550785229"&gt;68&lt;/key&gt;&lt;/foreign-keys&gt;&lt;ref-type name="Journal Article"&gt;17&lt;/ref-type&gt;&lt;contributors&gt;&lt;authors&gt;&lt;author&gt;Sheth, K. N.&lt;/author&gt;&lt;author&gt;Nutter, T.&lt;/author&gt;&lt;author&gt;Stein, D. M.&lt;/author&gt;&lt;author&gt;Scalea, T. M.&lt;/author&gt;&lt;author&gt;Bernat, J. L.&lt;/author&gt;&lt;/authors&gt;&lt;/contributors&gt;&lt;auth-address&gt;Departments of Neurology, the University of Maryland Medical Center, Baltimore, MD, USA. ksheth@som.umaryland.edu&lt;/auth-address&gt;&lt;titles&gt;&lt;title&gt;Autoresuscitation after asystole in patients being considered for organ donation&lt;/title&gt;&lt;secondary-title&gt;Crit Care Med&lt;/secondary-title&gt;&lt;/titles&gt;&lt;periodical&gt;&lt;full-title&gt;Crit Care Med&lt;/full-title&gt;&lt;/periodical&gt;&lt;pages&gt;158-61&lt;/pages&gt;&lt;volume&gt;40&lt;/volume&gt;&lt;number&gt;1&lt;/number&gt;&lt;edition&gt;2011/09/20&lt;/edition&gt;&lt;keywords&gt;&lt;keyword&gt;Adolescent&lt;/keyword&gt;&lt;keyword&gt;Adult&lt;/keyword&gt;&lt;keyword&gt;*Death&lt;/keyword&gt;&lt;keyword&gt;Female&lt;/keyword&gt;&lt;keyword&gt;Heart Arrest/*mortality/therapy&lt;/keyword&gt;&lt;keyword&gt;Humans&lt;/keyword&gt;&lt;keyword&gt;Male&lt;/keyword&gt;&lt;keyword&gt;Middle Aged&lt;/keyword&gt;&lt;keyword&gt;Prospective Studies&lt;/keyword&gt;&lt;keyword&gt;Time Factors&lt;/keyword&gt;&lt;keyword&gt;*Tissue and Organ Procurement/methods&lt;/keyword&gt;&lt;keyword&gt;Trauma Centers/standards&lt;/keyword&gt;&lt;keyword&gt;Young Adult&lt;/keyword&gt;&lt;/keywords&gt;&lt;dates&gt;&lt;year&gt;2012&lt;/year&gt;&lt;pub-dates&gt;&lt;date&gt;Jan&lt;/date&gt;&lt;/pub-dates&gt;&lt;/dates&gt;&lt;isbn&gt;1530-0293 (Electronic)&amp;#xD;0090-3493 (Linking)&lt;/isbn&gt;&lt;accession-num&gt;21926577&lt;/accession-num&gt;&lt;urls&gt;&lt;related-urls&gt;&lt;url&gt;https://www.ncbi.nlm.nih.gov/pubmed/21926577&lt;/url&gt;&lt;/related-urls&gt;&lt;/urls&gt;&lt;electronic-resource-num&gt;10.1097/CCM.0b013e31822f0b2a&lt;/electronic-resource-num&gt;&lt;/record&gt;&lt;/Cite&gt;&lt;/EndNote&gt;</w:instrText>
      </w:r>
      <w:r w:rsidR="00042113" w:rsidRPr="00845168">
        <w:rPr>
          <w:rFonts w:ascii="Calibri" w:hAnsi="Calibri" w:cs="Arial"/>
          <w:sz w:val="24"/>
        </w:rPr>
        <w:fldChar w:fldCharType="separate"/>
      </w:r>
      <w:r w:rsidR="00042113" w:rsidRPr="00845168">
        <w:rPr>
          <w:rFonts w:ascii="Calibri" w:hAnsi="Calibri" w:cs="Arial"/>
          <w:noProof/>
          <w:sz w:val="24"/>
          <w:vertAlign w:val="superscript"/>
        </w:rPr>
        <w:t>3</w:t>
      </w:r>
      <w:r w:rsidR="00042113" w:rsidRPr="00845168">
        <w:rPr>
          <w:rFonts w:ascii="Calibri" w:hAnsi="Calibri" w:cs="Arial"/>
          <w:sz w:val="24"/>
        </w:rPr>
        <w:fldChar w:fldCharType="end"/>
      </w:r>
      <w:r w:rsidRPr="00845168">
        <w:rPr>
          <w:rFonts w:ascii="Calibri" w:hAnsi="Calibri" w:cs="Arial"/>
          <w:sz w:val="24"/>
        </w:rPr>
        <w:t xml:space="preserve"> one prospective,</w:t>
      </w:r>
      <w:r w:rsidR="00042113" w:rsidRPr="00845168">
        <w:rPr>
          <w:rFonts w:ascii="Calibri" w:hAnsi="Calibri" w:cs="Arial"/>
          <w:sz w:val="24"/>
        </w:rPr>
        <w:fldChar w:fldCharType="begin">
          <w:fldData xml:space="preserve">PEVuZE5vdGU+PENpdGU+PEF1dGhvcj5EaGFuYW5pPC9BdXRob3I+PFllYXI+MjAxNDwvWWVhcj48
UmVjTnVtPjY5PC9SZWNOdW0+PERpc3BsYXlUZXh0PjxzdHlsZSBmYWNlPSJzdXBlcnNjcmlwdCI+
NDwvc3R5bGU+PC9EaXNwbGF5VGV4dD48cmVjb3JkPjxyZWMtbnVtYmVyPjY5PC9yZWMtbnVtYmVy
Pjxmb3JlaWduLWtleXM+PGtleSBhcHA9IkVOIiBkYi1pZD0idndkZWR3cno2OTB3ZnFlZGVkcXAw
cmRhMGRhd3N4MDBlejUyIiB0aW1lc3RhbXA9IjE1NTA3ODUyNzIiPjY5PC9rZXk+PC9mb3JlaWdu
LWtleXM+PHJlZi10eXBlIG5hbWU9IkpvdXJuYWwgQXJ0aWNsZSI+MTc8L3JlZi10eXBlPjxjb250
cmlidXRvcnM+PGF1dGhvcnM+PGF1dGhvcj5EaGFuYW5pLCBTLjwvYXV0aG9yPjxhdXRob3I+SG9y
bmJ5LCBMLjwvYXV0aG9yPjxhdXRob3I+V2FyZCwgUi48L2F1dGhvcj48YXV0aG9yPkJha2VyLCBB
LjwvYXV0aG9yPjxhdXRob3I+RG9kZWssIFAuPC9hdXRob3I+PGF1dGhvcj5DaGFtYmVyLUV2YW5z
LCBKLjwvYXV0aG9yPjxhdXRob3I+Rm93bGVyLCBSLjwvYXV0aG9yPjxhdXRob3I+RnJpZWRyaWNo
LCBKLiBPLjwvYXV0aG9yPjxhdXRob3I+R293LCBSLiBNLjwvYXV0aG9yPjxhdXRob3I+S3V0c29n
aWFubmlzLCBELiBKLjwvYXV0aG9yPjxhdXRob3I+TWNJbnR5cmUsIEwuPC9hdXRob3I+PGF1dGhv
cj5Nb21vbGksIEYuPC9hdXRob3I+PGF1dGhvcj5Nb3JpbiwgSy48L2F1dGhvcj48YXV0aG9yPlJh
bXNheSwgVC48L2F1dGhvcj48YXV0aG9yPlNjYWxlcywgRC48L2F1dGhvcj48YXV0aG9yPldyaXRl
ciwgSC48L2F1dGhvcj48YXV0aG9yPllpbGRpcmltLCBTLjwvYXV0aG9yPjxhdXRob3I+WW91bmcs
IEIuPC9hdXRob3I+PGF1dGhvcj5TaGVtaWUsIFMuPC9hdXRob3I+PGF1dGhvcj5DYW5hZGlhbiBD
cml0aWNhbCBDYXJlIFRyaWFscywgR3JvdXA8L2F1dGhvcj48YXV0aG9yPmluIGNvbGxhYm9yYXRp
b24gd2l0aCB0aGUgQmVydHJhbSBMb2ViLCBDaGFpcjwvYXV0aG9yPjxhdXRob3I+UmVzZWFyY2gg
Q29uc29ydGl1bSBpbiwgT3JnYW48L2F1dGhvcj48YXV0aG9yPlRpc3N1ZSwgRG9uYXRpb248L2F1
dGhvcj48L2F1dGhvcnM+PC9jb250cmlidXRvcnM+PGF1dGgtYWRkcmVzcz4xRGl2aXNpb24gb2Yg
UGVkaWF0cmljIENyaXRpY2FsIENhcmUsIENoaWxkcmVuJmFwb3M7cyBIb3NwaXRhbCBvZiBFYXN0
ZXJuIE9udGFyaW8sIE90dGF3YSwgT04sIENhbmFkYS4gMkNoaWxkcmVuJmFwb3M7cyBIb3NwaXRh
bCBvZiBFYXN0ZXJuIE9udGFyaW8gUmVzZWFyY2ggSW5zdGl0dXRlLCBPdHRhd2EsIE9OLCBDYW5h
ZGEuIDNGYWN1bHR5IG9mIE1lZGljaW5lLCBVbml2ZXJzaXR5IG9mIE90dGF3YSwgT3R0YXdhLCBP
TiwgQ2FuYWRhLiA0TW9udHJlYWwgQ2hpbGRyZW4mYXBvcztzIEhvc3BpdGFsLCBNY0dpbGwgVW5p
dmVyc2l0eSBIZWFsdGggQ2VudHJlLCBNb250cmVhbCwgUUMsIENhbmFkYS4gNU1jR2lsbCBVbml2
ZXJzaXR5IEhlYWx0aCBDZW50cmUgUmVzZWFyY2ggSW5zdGl0dXRlLCBNb250cmVhbCwgUUMsIENh
bmFkYS4gNkRlcGFydG1lbnQgb2YgQ3JpdGljYWwgQ2FyZSwgVGhlIEtlZW5hbiBSZXNlYXJjaCBD
ZW50cmUgaW4gdGhlIExpIEthIFNoaW5nIEtub3dsZWRnZSBJbnN0aXR1dGUsIFN0IE1pY2hhZWwm
YXBvcztzIEhvc3BpdGFsLCBUb3JvbnRvLCBPTiwgQ2FuYWRhLiA3RmFjdWx0eSBvZiBNZWRpY2lu
ZSwgSW50ZXJkZXBhcnRtZW50YWwgRGl2aXNpb24gb2YgQ3JpdGljYWwgQ2FyZSwgVW5pdmVyc2l0
eSBvZiBUb3JvbnRvLCBPTiwgQ2FuYWRhLiA4Q3JpdGljYWwgQ2FyZSBNZWRpY2luZSBhbmQgQ2Vu
dGVyIGZvciBIZWFsdGggRXZhbHVhdGlvbiBhbmQgT3V0Y29tZSBTY2llbmNlcywgU3QuIFBhdWwm
YXBvcztzIEhvc3BpdGFsLCBWYW5jb3V2ZXIsIEJDLCBDYW5hZGEuIDlGYWN1bHR5IG9mIE1lZGlj
aW5lLCBVbml2ZXJzaXR5IG9mIEJyaXRpc2ggQ29sdW1iaWEsIFZhbmNvdXZlciwgQkMsIENhbmFk
YS4gMTBJbmdyYW0gU2Nob29sIG9mIE51cnNpbmcgTWNHaWxsIFVuaXZlcnNpdHksIE1jR2lsbCBV
bml2ZXJzaXR5IEhlYWx0aCBDZW50cmUsIE1vbnRyZWFsLCBRQywgQ2FuYWRhLiAxMUZhY3VsdHkg
b2YgTWVkaWNpbmUgQmlvbWVkaWNhbCBFdGhpY3MgVW5pdCwgTWNHaWxsIFVuaXZlcnNpdHksIE1v
bnRyZWFsLCBRQywgQ2FuYWRhLiAxMkRlcGFydG1lbnQgb2YgQ3JpdGljYWwgQ2FyZSBNZWRpY2lu
ZSBhbmQgRGVwYXJ0bWVudCBvZiBNZWRpY2luZSwgU3Vubnlicm9vayBIZWFsdGggU2NpZW5jZXMg
Q2VudHJlLCBUb3JvbnRvLCBPTiwgQ2FuYWRhLiAxM1BlZGlhdHJpYyBDYXJkaW9sb2d5LCBDaGls
ZHJlbiZhcG9zO3MgSG9zcGl0YWwgb2YgRWFzdGVybiBPbnRhcmlvLCBPdHRhd2EsIE9OLCBDYW5h
ZGEuIDE0TmV1cm9zY2llbmNlcyBJbnRlbnNpdmUgQ2FyZSBVbml0LCBVbml2ZXJzaXR5IG9mIEFs
YmVydGEgSG9zcGl0YWwsIEVkbW9udG9uLCBBQiwgQ2FuYWRhLiAxNUZhY3VsdHkgb2YgTWVkaWNp
bmUgYW5kIERlbnRpc3RyeSwgVW5pdmVyc2l0eSBvZiBBbGJlcnRhLCBFZG1vbnRvbiwgQUIsIENh
bmFkYS4gMTZDcml0aWNhbCBDYXJlLCBUaGUgT3R0YXdhIEhvc3BpdGFsLCBPdHRhd2EsIE9OLCBD
YW5hZGEuIDE3RGVwYXJ0bWVudCBvZiBNZWRpY2luZSwgVW5pdmVyc2l0eSBvZiBPdHRhd2EsIE90
dGF3YSwgT04sIENhbmFkYS4gMThUaGUgT3R0YXdhIEhlYWx0aCBSZXNlYXJjaCBJbnN0aXR1dGUs
IE90dGF3YSwgT04sIENhbmFkYS4gMTlUaGUgQ2xpbmljYWwgRXBpZGVtaW9sb2d5IFByb2dyYW0g
TWV0aG9kcyBDZW50cmUsIFVuaXZlcnNpdHkgb2YgT3R0YXdhLCBPdHRhd2EsIE9OLCBDYW5hZGEu
IDIwRGVwYXJ0bWVudCBvZiBFcGlkZW1pb2xvZ3kgYW5kIENvbW11bml0eSBNZWRpY2luZSwgVW5p
dmVyc2l0eSBvZiBPdHRhd2EsIE90dGF3YSwgT04sIENhbmFkYS4gMjFOYXRpb25hbCBHRTNMUyBQ
cm9ncmFtLCBHZW5vbWUgQ2FuYWRhLCBPdHRhd2EsIE9OLCBDYW5hZGEuIDIySW5mb3JtYXRpb24g
U3lzdGVtcywgQ2hpbGRyZW4mYXBvcztzIEhvc3BpdGFsIG9mIEVhc3Rlcm4gT250YXJpbywgT3R0
YXdhLCBPTiwgQ2FuYWRhLiAyM0RlcGFydG1lbnQgb2YgQ2xpbmljYWwgTmV1cm9sb2dpY2FsIFNj
aWVuY2VzLCBMb25kb24gSGVhbHRoIFNjaWVuPC9hdXRoLWFkZHJlc3M+PHRpdGxlcz48dGl0bGU+
Vml0YWwgc2lnbnMgYWZ0ZXIgY2FyZGlhYyBhcnJlc3QgZm9sbG93aW5nIHdpdGhkcmF3YWwgb2Yg
bGlmZS1zdXN0YWluaW5nIHRoZXJhcHk6IGEgbXVsdGljZW50ZXIgcHJvc3BlY3RpdmUgb2JzZXJ2
YXRpb25hbCBzdHVkeTwvdGl0bGU+PHNlY29uZGFyeS10aXRsZT5Dcml0IENhcmUgTWVkPC9zZWNv
bmRhcnktdGl0bGU+PC90aXRsZXM+PHBlcmlvZGljYWw+PGZ1bGwtdGl0bGU+Q3JpdCBDYXJlIE1l
ZDwvZnVsbC10aXRsZT48L3BlcmlvZGljYWw+PHBhZ2VzPjIzNTgtNjk8L3BhZ2VzPjx2b2x1bWU+
NDI8L3ZvbHVtZT48bnVtYmVyPjExPC9udW1iZXI+PGVkaXRpb24+MjAxNC8wNS8wOTwvZWRpdGlv
bj48a2V5d29yZHM+PGtleXdvcmQ+QWR1bHQ8L2tleXdvcmQ+PGtleXdvcmQ+QWR2YW5jZWQgQ2Fy
ZGlhYyBMaWZlIFN1cHBvcnQvKm1ldGhvZHM8L2tleXdvcmQ+PGtleXdvcmQ+Q2FuYWRhPC9rZXl3
b3JkPjxrZXl3b3JkPkNhcmRpb3B1bG1vbmFyeSBSZXN1c2NpdGF0aW9uL21ldGhvZHM8L2tleXdv
cmQ+PGtleXdvcmQ+Q2hpbGQ8L2tleXdvcmQ+PGtleXdvcmQ+Q2hpbGQsIFByZXNjaG9vbDwva2V5
d29yZD48a2V5d29yZD5Db2hvcnQgU3R1ZGllczwva2V5d29yZD48a2V5d29yZD5EZWF0aDwva2V5
d29yZD48a2V5d29yZD5GZWFzaWJpbGl0eSBTdHVkaWVzPC9rZXl3b3JkPjxrZXl3b3JkPkZlbWFs
ZTwva2V5d29yZD48a2V5d29yZD5IZWFydCBBcnJlc3QvKm1vcnRhbGl0eS8qdGhlcmFweTwva2V5
d29yZD48a2V5d29yZD5IdW1hbnM8L2tleXdvcmQ+PGtleXdvcmQ+SW5mYW50PC9rZXl3b3JkPjxr
ZXl3b3JkPkluZmFudCwgTmV3Ym9ybjwva2V5d29yZD48a2V5d29yZD5JbnRlbnNpdmUgQ2FyZSBV
bml0czwva2V5d29yZD48a2V5d29yZD5NYWxlPC9rZXl3b3JkPjxrZXl3b3JkPlBpbG90IFByb2pl
Y3RzPC9rZXl3b3JkPjxrZXl3b3JkPlByb3NwZWN0aXZlIFN0dWRpZXM8L2tleXdvcmQ+PGtleXdv
cmQ+UXVhbGl0eSBDb250cm9sPC9rZXl3b3JkPjxrZXl3b3JkPlRpbWUgRmFjdG9yczwva2V5d29y
ZD48a2V5d29yZD5UaXNzdWUgYW5kIE9yZ2FuIFByb2N1cmVtZW50Lypvcmdhbml6YXRpb24gJmFt
cDsgYWRtaW5pc3RyYXRpb248L2tleXdvcmQ+PGtleXdvcmQ+Vml0YWwgU2lnbnMvKnBoeXNpb2xv
Z3k8L2tleXdvcmQ+PGtleXdvcmQ+KldpdGhob2xkaW5nIFRyZWF0bWVudDwva2V5d29yZD48L2tl
eXdvcmRzPjxkYXRlcz48eWVhcj4yMDE0PC95ZWFyPjxwdWItZGF0ZXM+PGRhdGU+Tm92PC9kYXRl
PjwvcHViLWRhdGVzPjwvZGF0ZXM+PGlzYm4+MTUzMC0wMjkzIChFbGVjdHJvbmljKSYjeEQ7MDA5
MC0zNDkzIChMaW5raW5nKTwvaXNibj48YWNjZXNzaW9uLW51bT4yNDgxMDUzMzwvYWNjZXNzaW9u
LW51bT48dXJscz48cmVsYXRlZC11cmxzPjx1cmw+aHR0cHM6Ly93d3cubmNiaS5ubG0ubmloLmdv
di9wdWJtZWQvMjQ4MTA1MzM8L3VybD48L3JlbGF0ZWQtdXJscz48L3VybHM+PGVsZWN0cm9uaWMt
cmVzb3VyY2UtbnVtPjEwLjEwOTcvQ0NNLjAwMDAwMDAwMDAwMDA0MTc8L2VsZWN0cm9uaWMtcmVz
b3VyY2UtbnVtPjwvcmVjb3JkPjwvQ2l0ZT48L0VuZE5vdGU+AG==
</w:fldData>
        </w:fldChar>
      </w:r>
      <w:r w:rsidR="00042113" w:rsidRPr="00845168">
        <w:rPr>
          <w:rFonts w:ascii="Calibri" w:hAnsi="Calibri" w:cs="Arial"/>
          <w:sz w:val="24"/>
        </w:rPr>
        <w:instrText xml:space="preserve"> ADDIN EN.CITE </w:instrText>
      </w:r>
      <w:r w:rsidR="00042113" w:rsidRPr="00845168">
        <w:rPr>
          <w:rFonts w:ascii="Calibri" w:hAnsi="Calibri" w:cs="Arial"/>
          <w:sz w:val="24"/>
        </w:rPr>
        <w:fldChar w:fldCharType="begin">
          <w:fldData xml:space="preserve">PEVuZE5vdGU+PENpdGU+PEF1dGhvcj5EaGFuYW5pPC9BdXRob3I+PFllYXI+MjAxNDwvWWVhcj48
UmVjTnVtPjY5PC9SZWNOdW0+PERpc3BsYXlUZXh0PjxzdHlsZSBmYWNlPSJzdXBlcnNjcmlwdCI+
NDwvc3R5bGU+PC9EaXNwbGF5VGV4dD48cmVjb3JkPjxyZWMtbnVtYmVyPjY5PC9yZWMtbnVtYmVy
Pjxmb3JlaWduLWtleXM+PGtleSBhcHA9IkVOIiBkYi1pZD0idndkZWR3cno2OTB3ZnFlZGVkcXAw
cmRhMGRhd3N4MDBlejUyIiB0aW1lc3RhbXA9IjE1NTA3ODUyNzIiPjY5PC9rZXk+PC9mb3JlaWdu
LWtleXM+PHJlZi10eXBlIG5hbWU9IkpvdXJuYWwgQXJ0aWNsZSI+MTc8L3JlZi10eXBlPjxjb250
cmlidXRvcnM+PGF1dGhvcnM+PGF1dGhvcj5EaGFuYW5pLCBTLjwvYXV0aG9yPjxhdXRob3I+SG9y
bmJ5LCBMLjwvYXV0aG9yPjxhdXRob3I+V2FyZCwgUi48L2F1dGhvcj48YXV0aG9yPkJha2VyLCBB
LjwvYXV0aG9yPjxhdXRob3I+RG9kZWssIFAuPC9hdXRob3I+PGF1dGhvcj5DaGFtYmVyLUV2YW5z
LCBKLjwvYXV0aG9yPjxhdXRob3I+Rm93bGVyLCBSLjwvYXV0aG9yPjxhdXRob3I+RnJpZWRyaWNo
LCBKLiBPLjwvYXV0aG9yPjxhdXRob3I+R293LCBSLiBNLjwvYXV0aG9yPjxhdXRob3I+S3V0c29n
aWFubmlzLCBELiBKLjwvYXV0aG9yPjxhdXRob3I+TWNJbnR5cmUsIEwuPC9hdXRob3I+PGF1dGhv
cj5Nb21vbGksIEYuPC9hdXRob3I+PGF1dGhvcj5Nb3JpbiwgSy48L2F1dGhvcj48YXV0aG9yPlJh
bXNheSwgVC48L2F1dGhvcj48YXV0aG9yPlNjYWxlcywgRC48L2F1dGhvcj48YXV0aG9yPldyaXRl
ciwgSC48L2F1dGhvcj48YXV0aG9yPllpbGRpcmltLCBTLjwvYXV0aG9yPjxhdXRob3I+WW91bmcs
IEIuPC9hdXRob3I+PGF1dGhvcj5TaGVtaWUsIFMuPC9hdXRob3I+PGF1dGhvcj5DYW5hZGlhbiBD
cml0aWNhbCBDYXJlIFRyaWFscywgR3JvdXA8L2F1dGhvcj48YXV0aG9yPmluIGNvbGxhYm9yYXRp
b24gd2l0aCB0aGUgQmVydHJhbSBMb2ViLCBDaGFpcjwvYXV0aG9yPjxhdXRob3I+UmVzZWFyY2gg
Q29uc29ydGl1bSBpbiwgT3JnYW48L2F1dGhvcj48YXV0aG9yPlRpc3N1ZSwgRG9uYXRpb248L2F1
dGhvcj48L2F1dGhvcnM+PC9jb250cmlidXRvcnM+PGF1dGgtYWRkcmVzcz4xRGl2aXNpb24gb2Yg
UGVkaWF0cmljIENyaXRpY2FsIENhcmUsIENoaWxkcmVuJmFwb3M7cyBIb3NwaXRhbCBvZiBFYXN0
ZXJuIE9udGFyaW8sIE90dGF3YSwgT04sIENhbmFkYS4gMkNoaWxkcmVuJmFwb3M7cyBIb3NwaXRh
bCBvZiBFYXN0ZXJuIE9udGFyaW8gUmVzZWFyY2ggSW5zdGl0dXRlLCBPdHRhd2EsIE9OLCBDYW5h
ZGEuIDNGYWN1bHR5IG9mIE1lZGljaW5lLCBVbml2ZXJzaXR5IG9mIE90dGF3YSwgT3R0YXdhLCBP
TiwgQ2FuYWRhLiA0TW9udHJlYWwgQ2hpbGRyZW4mYXBvcztzIEhvc3BpdGFsLCBNY0dpbGwgVW5p
dmVyc2l0eSBIZWFsdGggQ2VudHJlLCBNb250cmVhbCwgUUMsIENhbmFkYS4gNU1jR2lsbCBVbml2
ZXJzaXR5IEhlYWx0aCBDZW50cmUgUmVzZWFyY2ggSW5zdGl0dXRlLCBNb250cmVhbCwgUUMsIENh
bmFkYS4gNkRlcGFydG1lbnQgb2YgQ3JpdGljYWwgQ2FyZSwgVGhlIEtlZW5hbiBSZXNlYXJjaCBD
ZW50cmUgaW4gdGhlIExpIEthIFNoaW5nIEtub3dsZWRnZSBJbnN0aXR1dGUsIFN0IE1pY2hhZWwm
YXBvcztzIEhvc3BpdGFsLCBUb3JvbnRvLCBPTiwgQ2FuYWRhLiA3RmFjdWx0eSBvZiBNZWRpY2lu
ZSwgSW50ZXJkZXBhcnRtZW50YWwgRGl2aXNpb24gb2YgQ3JpdGljYWwgQ2FyZSwgVW5pdmVyc2l0
eSBvZiBUb3JvbnRvLCBPTiwgQ2FuYWRhLiA4Q3JpdGljYWwgQ2FyZSBNZWRpY2luZSBhbmQgQ2Vu
dGVyIGZvciBIZWFsdGggRXZhbHVhdGlvbiBhbmQgT3V0Y29tZSBTY2llbmNlcywgU3QuIFBhdWwm
YXBvcztzIEhvc3BpdGFsLCBWYW5jb3V2ZXIsIEJDLCBDYW5hZGEuIDlGYWN1bHR5IG9mIE1lZGlj
aW5lLCBVbml2ZXJzaXR5IG9mIEJyaXRpc2ggQ29sdW1iaWEsIFZhbmNvdXZlciwgQkMsIENhbmFk
YS4gMTBJbmdyYW0gU2Nob29sIG9mIE51cnNpbmcgTWNHaWxsIFVuaXZlcnNpdHksIE1jR2lsbCBV
bml2ZXJzaXR5IEhlYWx0aCBDZW50cmUsIE1vbnRyZWFsLCBRQywgQ2FuYWRhLiAxMUZhY3VsdHkg
b2YgTWVkaWNpbmUgQmlvbWVkaWNhbCBFdGhpY3MgVW5pdCwgTWNHaWxsIFVuaXZlcnNpdHksIE1v
bnRyZWFsLCBRQywgQ2FuYWRhLiAxMkRlcGFydG1lbnQgb2YgQ3JpdGljYWwgQ2FyZSBNZWRpY2lu
ZSBhbmQgRGVwYXJ0bWVudCBvZiBNZWRpY2luZSwgU3Vubnlicm9vayBIZWFsdGggU2NpZW5jZXMg
Q2VudHJlLCBUb3JvbnRvLCBPTiwgQ2FuYWRhLiAxM1BlZGlhdHJpYyBDYXJkaW9sb2d5LCBDaGls
ZHJlbiZhcG9zO3MgSG9zcGl0YWwgb2YgRWFzdGVybiBPbnRhcmlvLCBPdHRhd2EsIE9OLCBDYW5h
ZGEuIDE0TmV1cm9zY2llbmNlcyBJbnRlbnNpdmUgQ2FyZSBVbml0LCBVbml2ZXJzaXR5IG9mIEFs
YmVydGEgSG9zcGl0YWwsIEVkbW9udG9uLCBBQiwgQ2FuYWRhLiAxNUZhY3VsdHkgb2YgTWVkaWNp
bmUgYW5kIERlbnRpc3RyeSwgVW5pdmVyc2l0eSBvZiBBbGJlcnRhLCBFZG1vbnRvbiwgQUIsIENh
bmFkYS4gMTZDcml0aWNhbCBDYXJlLCBUaGUgT3R0YXdhIEhvc3BpdGFsLCBPdHRhd2EsIE9OLCBD
YW5hZGEuIDE3RGVwYXJ0bWVudCBvZiBNZWRpY2luZSwgVW5pdmVyc2l0eSBvZiBPdHRhd2EsIE90
dGF3YSwgT04sIENhbmFkYS4gMThUaGUgT3R0YXdhIEhlYWx0aCBSZXNlYXJjaCBJbnN0aXR1dGUs
IE90dGF3YSwgT04sIENhbmFkYS4gMTlUaGUgQ2xpbmljYWwgRXBpZGVtaW9sb2d5IFByb2dyYW0g
TWV0aG9kcyBDZW50cmUsIFVuaXZlcnNpdHkgb2YgT3R0YXdhLCBPdHRhd2EsIE9OLCBDYW5hZGEu
IDIwRGVwYXJ0bWVudCBvZiBFcGlkZW1pb2xvZ3kgYW5kIENvbW11bml0eSBNZWRpY2luZSwgVW5p
dmVyc2l0eSBvZiBPdHRhd2EsIE90dGF3YSwgT04sIENhbmFkYS4gMjFOYXRpb25hbCBHRTNMUyBQ
cm9ncmFtLCBHZW5vbWUgQ2FuYWRhLCBPdHRhd2EsIE9OLCBDYW5hZGEuIDIySW5mb3JtYXRpb24g
U3lzdGVtcywgQ2hpbGRyZW4mYXBvcztzIEhvc3BpdGFsIG9mIEVhc3Rlcm4gT250YXJpbywgT3R0
YXdhLCBPTiwgQ2FuYWRhLiAyM0RlcGFydG1lbnQgb2YgQ2xpbmljYWwgTmV1cm9sb2dpY2FsIFNj
aWVuY2VzLCBMb25kb24gSGVhbHRoIFNjaWVuPC9hdXRoLWFkZHJlc3M+PHRpdGxlcz48dGl0bGU+
Vml0YWwgc2lnbnMgYWZ0ZXIgY2FyZGlhYyBhcnJlc3QgZm9sbG93aW5nIHdpdGhkcmF3YWwgb2Yg
bGlmZS1zdXN0YWluaW5nIHRoZXJhcHk6IGEgbXVsdGljZW50ZXIgcHJvc3BlY3RpdmUgb2JzZXJ2
YXRpb25hbCBzdHVkeTwvdGl0bGU+PHNlY29uZGFyeS10aXRsZT5Dcml0IENhcmUgTWVkPC9zZWNv
bmRhcnktdGl0bGU+PC90aXRsZXM+PHBlcmlvZGljYWw+PGZ1bGwtdGl0bGU+Q3JpdCBDYXJlIE1l
ZDwvZnVsbC10aXRsZT48L3BlcmlvZGljYWw+PHBhZ2VzPjIzNTgtNjk8L3BhZ2VzPjx2b2x1bWU+
NDI8L3ZvbHVtZT48bnVtYmVyPjExPC9udW1iZXI+PGVkaXRpb24+MjAxNC8wNS8wOTwvZWRpdGlv
bj48a2V5d29yZHM+PGtleXdvcmQ+QWR1bHQ8L2tleXdvcmQ+PGtleXdvcmQ+QWR2YW5jZWQgQ2Fy
ZGlhYyBMaWZlIFN1cHBvcnQvKm1ldGhvZHM8L2tleXdvcmQ+PGtleXdvcmQ+Q2FuYWRhPC9rZXl3
b3JkPjxrZXl3b3JkPkNhcmRpb3B1bG1vbmFyeSBSZXN1c2NpdGF0aW9uL21ldGhvZHM8L2tleXdv
cmQ+PGtleXdvcmQ+Q2hpbGQ8L2tleXdvcmQ+PGtleXdvcmQ+Q2hpbGQsIFByZXNjaG9vbDwva2V5
d29yZD48a2V5d29yZD5Db2hvcnQgU3R1ZGllczwva2V5d29yZD48a2V5d29yZD5EZWF0aDwva2V5
d29yZD48a2V5d29yZD5GZWFzaWJpbGl0eSBTdHVkaWVzPC9rZXl3b3JkPjxrZXl3b3JkPkZlbWFs
ZTwva2V5d29yZD48a2V5d29yZD5IZWFydCBBcnJlc3QvKm1vcnRhbGl0eS8qdGhlcmFweTwva2V5
d29yZD48a2V5d29yZD5IdW1hbnM8L2tleXdvcmQ+PGtleXdvcmQ+SW5mYW50PC9rZXl3b3JkPjxr
ZXl3b3JkPkluZmFudCwgTmV3Ym9ybjwva2V5d29yZD48a2V5d29yZD5JbnRlbnNpdmUgQ2FyZSBV
bml0czwva2V5d29yZD48a2V5d29yZD5NYWxlPC9rZXl3b3JkPjxrZXl3b3JkPlBpbG90IFByb2pl
Y3RzPC9rZXl3b3JkPjxrZXl3b3JkPlByb3NwZWN0aXZlIFN0dWRpZXM8L2tleXdvcmQ+PGtleXdv
cmQ+UXVhbGl0eSBDb250cm9sPC9rZXl3b3JkPjxrZXl3b3JkPlRpbWUgRmFjdG9yczwva2V5d29y
ZD48a2V5d29yZD5UaXNzdWUgYW5kIE9yZ2FuIFByb2N1cmVtZW50Lypvcmdhbml6YXRpb24gJmFt
cDsgYWRtaW5pc3RyYXRpb248L2tleXdvcmQ+PGtleXdvcmQ+Vml0YWwgU2lnbnMvKnBoeXNpb2xv
Z3k8L2tleXdvcmQ+PGtleXdvcmQ+KldpdGhob2xkaW5nIFRyZWF0bWVudDwva2V5d29yZD48L2tl
eXdvcmRzPjxkYXRlcz48eWVhcj4yMDE0PC95ZWFyPjxwdWItZGF0ZXM+PGRhdGU+Tm92PC9kYXRl
PjwvcHViLWRhdGVzPjwvZGF0ZXM+PGlzYm4+MTUzMC0wMjkzIChFbGVjdHJvbmljKSYjeEQ7MDA5
MC0zNDkzIChMaW5raW5nKTwvaXNibj48YWNjZXNzaW9uLW51bT4yNDgxMDUzMzwvYWNjZXNzaW9u
LW51bT48dXJscz48cmVsYXRlZC11cmxzPjx1cmw+aHR0cHM6Ly93d3cubmNiaS5ubG0ubmloLmdv
di9wdWJtZWQvMjQ4MTA1MzM8L3VybD48L3JlbGF0ZWQtdXJscz48L3VybHM+PGVsZWN0cm9uaWMt
cmVzb3VyY2UtbnVtPjEwLjEwOTcvQ0NNLjAwMDAwMDAwMDAwMDA0MTc8L2VsZWN0cm9uaWMtcmVz
b3VyY2UtbnVtPjwvcmVjb3JkPjwvQ2l0ZT48L0VuZE5vdGU+AG==
</w:fldData>
        </w:fldChar>
      </w:r>
      <w:r w:rsidR="00042113" w:rsidRPr="00845168">
        <w:rPr>
          <w:rFonts w:ascii="Calibri" w:hAnsi="Calibri" w:cs="Arial"/>
          <w:sz w:val="24"/>
        </w:rPr>
        <w:instrText xml:space="preserve"> ADDIN EN.CITE.DATA </w:instrText>
      </w:r>
      <w:r w:rsidR="00042113" w:rsidRPr="00845168">
        <w:rPr>
          <w:rFonts w:ascii="Calibri" w:hAnsi="Calibri" w:cs="Arial"/>
          <w:sz w:val="24"/>
        </w:rPr>
      </w:r>
      <w:r w:rsidR="00042113" w:rsidRPr="00845168">
        <w:rPr>
          <w:rFonts w:ascii="Calibri" w:hAnsi="Calibri" w:cs="Arial"/>
          <w:sz w:val="24"/>
        </w:rPr>
        <w:fldChar w:fldCharType="end"/>
      </w:r>
      <w:r w:rsidR="00042113" w:rsidRPr="00845168">
        <w:rPr>
          <w:rFonts w:ascii="Calibri" w:hAnsi="Calibri" w:cs="Arial"/>
          <w:sz w:val="24"/>
        </w:rPr>
      </w:r>
      <w:r w:rsidR="00042113" w:rsidRPr="00845168">
        <w:rPr>
          <w:rFonts w:ascii="Calibri" w:hAnsi="Calibri" w:cs="Arial"/>
          <w:sz w:val="24"/>
        </w:rPr>
        <w:fldChar w:fldCharType="separate"/>
      </w:r>
      <w:r w:rsidR="00042113" w:rsidRPr="00845168">
        <w:rPr>
          <w:rFonts w:ascii="Calibri" w:hAnsi="Calibri" w:cs="Arial"/>
          <w:noProof/>
          <w:sz w:val="24"/>
          <w:vertAlign w:val="superscript"/>
        </w:rPr>
        <w:t>4</w:t>
      </w:r>
      <w:r w:rsidR="00042113" w:rsidRPr="00845168">
        <w:rPr>
          <w:rFonts w:ascii="Calibri" w:hAnsi="Calibri" w:cs="Arial"/>
          <w:sz w:val="24"/>
        </w:rPr>
        <w:fldChar w:fldCharType="end"/>
      </w:r>
      <w:r w:rsidRPr="00845168">
        <w:rPr>
          <w:rFonts w:ascii="Calibri" w:hAnsi="Calibri" w:cs="Arial"/>
          <w:sz w:val="24"/>
        </w:rPr>
        <w:t xml:space="preserve"> and one chart review</w:t>
      </w:r>
      <w:bookmarkStart w:id="0" w:name="_Ref522536880"/>
      <w:r w:rsidR="00042113" w:rsidRPr="00845168">
        <w:rPr>
          <w:rFonts w:ascii="Calibri" w:hAnsi="Calibri" w:cs="Arial"/>
          <w:sz w:val="24"/>
        </w:rPr>
        <w:fldChar w:fldCharType="begin">
          <w:fldData xml:space="preserve">PEVuZE5vdGU+PENpdGU+PEF1dGhvcj5Zb25nPC9BdXRob3I+PFllYXI+MjAxNjwvWWVhcj48UmVj
TnVtPjEyNjwvUmVjTnVtPjxEaXNwbGF5VGV4dD48c3R5bGUgZmFjZT0ic3VwZXJzY3JpcHQiPjU8
L3N0eWxlPjwvRGlzcGxheVRleHQ+PHJlY29yZD48cmVjLW51bWJlcj4xMjY8L3JlYy1udW1iZXI+
PGZvcmVpZ24ta2V5cz48a2V5IGFwcD0iRU4iIGRiLWlkPSJ2d2RlZHdyejY5MHdmcWVkZWRxcDBy
ZGEwZGF3c3gwMGV6NTIiIHRpbWVzdGFtcD0iMTU1MDgzNjMxMCI+MTI2PC9rZXk+PC9mb3JlaWdu
LWtleXM+PHJlZi10eXBlIG5hbWU9IkpvdXJuYWwgQXJ0aWNsZSI+MTc8L3JlZi10eXBlPjxjb250
cmlidXRvcnM+PGF1dGhvcnM+PGF1dGhvcj5Zb25nLCBTLiBBLjwvYXV0aG9yPjxhdXRob3I+RCZh
cG9zO1NvdXphLCBTLjwvYXV0aG9yPjxhdXRob3I+UGhpbHBvdCwgUy48L2F1dGhvcj48YXV0aG9y
PlBpbGNoZXIsIEQuIFYuPC9hdXRob3I+PC9hdXRob3JzPjwvY29udHJpYnV0b3JzPjxhdXRoLWFk
ZHJlc3M+SW50ZW5zaXZpc3QsIERlcGFydG1lbnQgb2YgSW50ZW5zaXZlIENhcmUsIFRoZSBBbGZy
ZWQgSG9zcGl0YWwsIE1lbGJvdXJuZSwgVmljdG9yaWEuJiN4RDtEb25hdGlvbiBTcGVjaWFsaXN0
IE51cnNpbmcgLCBEZXBhcnRtZW50IG9mIEludGVuc2l2ZSBDYXJlLCBUaGUgQWxmcmVkIEhvc3Bp
dGFsLCBNZWxib3VybmUsIFZpY3RvcmlhLiYjeEQ7SW50ZW5zaXZpc3QsIERlcGFydG1lbnQgb2Yg
SW50ZW5zaXZlIENhcmUsIENhYnJpbmkgSG9zcGl0YWwsIEFkanVuY3QgU2VuaW9yIExlY3R1cmVy
LCBNb25hc2ggVW5pdmVyc2l0eSwgTWVsYm91cm5lLCBWaWN0b3JpYS4mI3hEO0ludGVuc2l2aXN0
LCBEZXBhcnRtZW50IG9mIEludGVuc2l2ZSBDYXJlLCBUaGUgQWxmcmVkIEhvc3BpdGFsLCBBZGp1
bmN0IENsaW5pY2FsIFByb2Zlc3NvciwgRGVwYXJ0bWVudCBvZiBFcGlkZW1pb2xvZ3kgJmFtcDsg
UHJldmVudGl2ZSBNZWRpY2luZSwgTW9uYXNoIFVuaXZlcnNpdHksIENoYWlybWFuLCBBTlpJQ1Mg
Q2VudHJlIGZvciBPdXRjb21lIGFuZCBSZXNvdXJjZSBFdmFsdWF0aW9uLCBEaXJlY3RvciwgQU5a
SUNTIEFkdWx0IFBhdGllbnQgRGF0YWJhc2UsIE1lZGljYWwgQWR2aXNvciwgRG9uYXRlTGlmZSwg
TWVsYm91cm5lLCBWaWN0b3JpYS48L2F1dGgtYWRkcmVzcz48dGl0bGVzPjx0aXRsZT5UaGUgQWxm
cmVkIEhvc3BpdGFsIGV4cGVyaWVuY2Ugb2YgcmVzdW1wdGlvbiBvZiBjYXJkaWFjIGFjdGl2aXR5
IGFmdGVyIHdpdGhkcmF3YWwgb2YgbGlmZS1zdXN0YWluaW5nIHRoZXJhcHk8L3RpdGxlPjxzZWNv
bmRhcnktdGl0bGU+QW5hZXN0aCBJbnRlbnNpdmUgQ2FyZTwvc2Vjb25kYXJ5LXRpdGxlPjwvdGl0
bGVzPjxwZXJpb2RpY2FsPjxmdWxsLXRpdGxlPkFuYWVzdGggSW50ZW5zaXZlIENhcmU8L2Z1bGwt
dGl0bGU+PC9wZXJpb2RpY2FsPjxwYWdlcz42MDUtNjwvcGFnZXM+PHZvbHVtZT40NDwvdm9sdW1l
PjxudW1iZXI+NTwvbnVtYmVyPjxlZGl0aW9uPjIwMTYvMDkvMDk8L2VkaXRpb24+PGtleXdvcmRz
PjxrZXl3b3JkPipFbGVjdHJvY2FyZGlvZ3JhcGh5PC9rZXl3b3JkPjxrZXl3b3JkPkZlbWFsZTwv
a2V5d29yZD48a2V5d29yZD4qSGVhcnQgQXJyZXN0PC9rZXl3b3JkPjxrZXl3b3JkPkhvc3BpdGFs
czwva2V5d29yZD48a2V5d29yZD5IdW1hbnM8L2tleXdvcmQ+PGtleXdvcmQ+TWlkZGxlIEFnZWQ8
L2tleXdvcmQ+PGtleXdvcmQ+KlRpc3N1ZSBhbmQgT3JnYW4gUHJvY3VyZW1lbnQ8L2tleXdvcmQ+
PGtleXdvcmQ+Km9yZ2FuIGRvbmF0aW9uLCBkb25hdGlvbiBhZnRlciBjYXJkaWFjIGRlYXRoLCBl
bmQgb2YgbGlmZSwgZGVhdGgsIGR5aW5nLDwva2V5d29yZD48a2V5d29yZD5kZXRlcm1pbmF0aW9u
IG9mIGRlYXRoLCBkZWNsYXJhdGlvbiBvZiBkZWF0aCwgY2Vzc2F0aW9uIG9mIGNpcmN1bGF0aW9u
PC9rZXl3b3JkPjwva2V5d29yZHM+PGRhdGVzPjx5ZWFyPjIwMTY8L3llYXI+PHB1Yi1kYXRlcz48
ZGF0ZT5TZXA8L2RhdGU+PC9wdWItZGF0ZXM+PC9kYXRlcz48aXNibj4wMzEwLTA1N1ggKFByaW50
KSYjeEQ7MDMxMC0wNTdYIChMaW5raW5nKTwvaXNibj48YWNjZXNzaW9uLW51bT4yNzYwODM0NDwv
YWNjZXNzaW9uLW51bT48dXJscz48cmVsYXRlZC11cmxzPjx1cmw+aHR0cHM6Ly93d3cubmNiaS5u
bG0ubmloLmdvdi9wdWJtZWQvMjc2MDgzNDQ8L3VybD48L3JlbGF0ZWQtdXJscz48L3VybHM+PC9y
ZWNvcmQ+PC9DaXRlPjwvRW5kTm90ZT5=
</w:fldData>
        </w:fldChar>
      </w:r>
      <w:r w:rsidR="00042113" w:rsidRPr="00845168">
        <w:rPr>
          <w:rFonts w:ascii="Calibri" w:hAnsi="Calibri" w:cs="Arial"/>
          <w:sz w:val="24"/>
        </w:rPr>
        <w:instrText xml:space="preserve"> ADDIN EN.CITE </w:instrText>
      </w:r>
      <w:r w:rsidR="00042113" w:rsidRPr="00845168">
        <w:rPr>
          <w:rFonts w:ascii="Calibri" w:hAnsi="Calibri" w:cs="Arial"/>
          <w:sz w:val="24"/>
        </w:rPr>
        <w:fldChar w:fldCharType="begin">
          <w:fldData xml:space="preserve">PEVuZE5vdGU+PENpdGU+PEF1dGhvcj5Zb25nPC9BdXRob3I+PFllYXI+MjAxNjwvWWVhcj48UmVj
TnVtPjEyNjwvUmVjTnVtPjxEaXNwbGF5VGV4dD48c3R5bGUgZmFjZT0ic3VwZXJzY3JpcHQiPjU8
L3N0eWxlPjwvRGlzcGxheVRleHQ+PHJlY29yZD48cmVjLW51bWJlcj4xMjY8L3JlYy1udW1iZXI+
PGZvcmVpZ24ta2V5cz48a2V5IGFwcD0iRU4iIGRiLWlkPSJ2d2RlZHdyejY5MHdmcWVkZWRxcDBy
ZGEwZGF3c3gwMGV6NTIiIHRpbWVzdGFtcD0iMTU1MDgzNjMxMCI+MTI2PC9rZXk+PC9mb3JlaWdu
LWtleXM+PHJlZi10eXBlIG5hbWU9IkpvdXJuYWwgQXJ0aWNsZSI+MTc8L3JlZi10eXBlPjxjb250
cmlidXRvcnM+PGF1dGhvcnM+PGF1dGhvcj5Zb25nLCBTLiBBLjwvYXV0aG9yPjxhdXRob3I+RCZh
cG9zO1NvdXphLCBTLjwvYXV0aG9yPjxhdXRob3I+UGhpbHBvdCwgUy48L2F1dGhvcj48YXV0aG9y
PlBpbGNoZXIsIEQuIFYuPC9hdXRob3I+PC9hdXRob3JzPjwvY29udHJpYnV0b3JzPjxhdXRoLWFk
ZHJlc3M+SW50ZW5zaXZpc3QsIERlcGFydG1lbnQgb2YgSW50ZW5zaXZlIENhcmUsIFRoZSBBbGZy
ZWQgSG9zcGl0YWwsIE1lbGJvdXJuZSwgVmljdG9yaWEuJiN4RDtEb25hdGlvbiBTcGVjaWFsaXN0
IE51cnNpbmcgLCBEZXBhcnRtZW50IG9mIEludGVuc2l2ZSBDYXJlLCBUaGUgQWxmcmVkIEhvc3Bp
dGFsLCBNZWxib3VybmUsIFZpY3RvcmlhLiYjeEQ7SW50ZW5zaXZpc3QsIERlcGFydG1lbnQgb2Yg
SW50ZW5zaXZlIENhcmUsIENhYnJpbmkgSG9zcGl0YWwsIEFkanVuY3QgU2VuaW9yIExlY3R1cmVy
LCBNb25hc2ggVW5pdmVyc2l0eSwgTWVsYm91cm5lLCBWaWN0b3JpYS4mI3hEO0ludGVuc2l2aXN0
LCBEZXBhcnRtZW50IG9mIEludGVuc2l2ZSBDYXJlLCBUaGUgQWxmcmVkIEhvc3BpdGFsLCBBZGp1
bmN0IENsaW5pY2FsIFByb2Zlc3NvciwgRGVwYXJ0bWVudCBvZiBFcGlkZW1pb2xvZ3kgJmFtcDsg
UHJldmVudGl2ZSBNZWRpY2luZSwgTW9uYXNoIFVuaXZlcnNpdHksIENoYWlybWFuLCBBTlpJQ1Mg
Q2VudHJlIGZvciBPdXRjb21lIGFuZCBSZXNvdXJjZSBFdmFsdWF0aW9uLCBEaXJlY3RvciwgQU5a
SUNTIEFkdWx0IFBhdGllbnQgRGF0YWJhc2UsIE1lZGljYWwgQWR2aXNvciwgRG9uYXRlTGlmZSwg
TWVsYm91cm5lLCBWaWN0b3JpYS48L2F1dGgtYWRkcmVzcz48dGl0bGVzPjx0aXRsZT5UaGUgQWxm
cmVkIEhvc3BpdGFsIGV4cGVyaWVuY2Ugb2YgcmVzdW1wdGlvbiBvZiBjYXJkaWFjIGFjdGl2aXR5
IGFmdGVyIHdpdGhkcmF3YWwgb2YgbGlmZS1zdXN0YWluaW5nIHRoZXJhcHk8L3RpdGxlPjxzZWNv
bmRhcnktdGl0bGU+QW5hZXN0aCBJbnRlbnNpdmUgQ2FyZTwvc2Vjb25kYXJ5LXRpdGxlPjwvdGl0
bGVzPjxwZXJpb2RpY2FsPjxmdWxsLXRpdGxlPkFuYWVzdGggSW50ZW5zaXZlIENhcmU8L2Z1bGwt
dGl0bGU+PC9wZXJpb2RpY2FsPjxwYWdlcz42MDUtNjwvcGFnZXM+PHZvbHVtZT40NDwvdm9sdW1l
PjxudW1iZXI+NTwvbnVtYmVyPjxlZGl0aW9uPjIwMTYvMDkvMDk8L2VkaXRpb24+PGtleXdvcmRz
PjxrZXl3b3JkPipFbGVjdHJvY2FyZGlvZ3JhcGh5PC9rZXl3b3JkPjxrZXl3b3JkPkZlbWFsZTwv
a2V5d29yZD48a2V5d29yZD4qSGVhcnQgQXJyZXN0PC9rZXl3b3JkPjxrZXl3b3JkPkhvc3BpdGFs
czwva2V5d29yZD48a2V5d29yZD5IdW1hbnM8L2tleXdvcmQ+PGtleXdvcmQ+TWlkZGxlIEFnZWQ8
L2tleXdvcmQ+PGtleXdvcmQ+KlRpc3N1ZSBhbmQgT3JnYW4gUHJvY3VyZW1lbnQ8L2tleXdvcmQ+
PGtleXdvcmQ+Km9yZ2FuIGRvbmF0aW9uLCBkb25hdGlvbiBhZnRlciBjYXJkaWFjIGRlYXRoLCBl
bmQgb2YgbGlmZSwgZGVhdGgsIGR5aW5nLDwva2V5d29yZD48a2V5d29yZD5kZXRlcm1pbmF0aW9u
IG9mIGRlYXRoLCBkZWNsYXJhdGlvbiBvZiBkZWF0aCwgY2Vzc2F0aW9uIG9mIGNpcmN1bGF0aW9u
PC9rZXl3b3JkPjwva2V5d29yZHM+PGRhdGVzPjx5ZWFyPjIwMTY8L3llYXI+PHB1Yi1kYXRlcz48
ZGF0ZT5TZXA8L2RhdGU+PC9wdWItZGF0ZXM+PC9kYXRlcz48aXNibj4wMzEwLTA1N1ggKFByaW50
KSYjeEQ7MDMxMC0wNTdYIChMaW5raW5nKTwvaXNibj48YWNjZXNzaW9uLW51bT4yNzYwODM0NDwv
YWNjZXNzaW9uLW51bT48dXJscz48cmVsYXRlZC11cmxzPjx1cmw+aHR0cHM6Ly93d3cubmNiaS5u
bG0ubmloLmdvdi9wdWJtZWQvMjc2MDgzNDQ8L3VybD48L3JlbGF0ZWQtdXJscz48L3VybHM+PC9y
ZWNvcmQ+PC9DaXRlPjwvRW5kTm90ZT5=
</w:fldData>
        </w:fldChar>
      </w:r>
      <w:r w:rsidR="00042113" w:rsidRPr="00845168">
        <w:rPr>
          <w:rFonts w:ascii="Calibri" w:hAnsi="Calibri" w:cs="Arial"/>
          <w:sz w:val="24"/>
        </w:rPr>
        <w:instrText xml:space="preserve"> ADDIN EN.CITE.DATA </w:instrText>
      </w:r>
      <w:r w:rsidR="00042113" w:rsidRPr="00845168">
        <w:rPr>
          <w:rFonts w:ascii="Calibri" w:hAnsi="Calibri" w:cs="Arial"/>
          <w:sz w:val="24"/>
        </w:rPr>
      </w:r>
      <w:r w:rsidR="00042113" w:rsidRPr="00845168">
        <w:rPr>
          <w:rFonts w:ascii="Calibri" w:hAnsi="Calibri" w:cs="Arial"/>
          <w:sz w:val="24"/>
        </w:rPr>
        <w:fldChar w:fldCharType="end"/>
      </w:r>
      <w:r w:rsidR="00042113" w:rsidRPr="00845168">
        <w:rPr>
          <w:rFonts w:ascii="Calibri" w:hAnsi="Calibri" w:cs="Arial"/>
          <w:sz w:val="24"/>
        </w:rPr>
      </w:r>
      <w:r w:rsidR="00042113" w:rsidRPr="00845168">
        <w:rPr>
          <w:rFonts w:ascii="Calibri" w:hAnsi="Calibri" w:cs="Arial"/>
          <w:sz w:val="24"/>
        </w:rPr>
        <w:fldChar w:fldCharType="separate"/>
      </w:r>
      <w:r w:rsidR="00042113" w:rsidRPr="00845168">
        <w:rPr>
          <w:rFonts w:ascii="Calibri" w:hAnsi="Calibri" w:cs="Arial"/>
          <w:noProof/>
          <w:sz w:val="24"/>
          <w:vertAlign w:val="superscript"/>
        </w:rPr>
        <w:t>5</w:t>
      </w:r>
      <w:r w:rsidR="00042113" w:rsidRPr="00845168">
        <w:rPr>
          <w:rFonts w:ascii="Calibri" w:hAnsi="Calibri" w:cs="Arial"/>
          <w:sz w:val="24"/>
        </w:rPr>
        <w:fldChar w:fldCharType="end"/>
      </w:r>
      <w:bookmarkEnd w:id="0"/>
      <w:r w:rsidRPr="00845168">
        <w:rPr>
          <w:rFonts w:ascii="Calibri" w:hAnsi="Calibri" w:cs="Arial"/>
          <w:sz w:val="24"/>
        </w:rPr>
        <w:t xml:space="preserve"> in patients undergoing withdrawal of life-sustaining therapy prior to organ donation. The combined figures from the two observational studies were six cases of trans</w:t>
      </w:r>
      <w:r w:rsidRPr="00845168">
        <w:rPr>
          <w:rFonts w:ascii="Calibri" w:hAnsi="Calibri" w:cs="Arial"/>
          <w:sz w:val="24"/>
        </w:rPr>
        <w:t>i</w:t>
      </w:r>
      <w:r w:rsidRPr="00845168">
        <w:rPr>
          <w:rFonts w:ascii="Calibri" w:hAnsi="Calibri" w:cs="Arial"/>
          <w:sz w:val="24"/>
        </w:rPr>
        <w:t>ent autoresuscitation out of a total of 114 patients. In the chart review, transient ECG and arterial pulsation returned in two out of 81 patients. There were also 13 further case reports of autoresuscitation in p</w:t>
      </w:r>
      <w:r w:rsidRPr="00845168">
        <w:rPr>
          <w:rFonts w:ascii="Calibri" w:hAnsi="Calibri" w:cs="Arial"/>
          <w:sz w:val="24"/>
        </w:rPr>
        <w:t>a</w:t>
      </w:r>
      <w:r w:rsidRPr="00845168">
        <w:rPr>
          <w:rFonts w:ascii="Calibri" w:hAnsi="Calibri" w:cs="Arial"/>
          <w:sz w:val="24"/>
        </w:rPr>
        <w:t>tients after cessation of CPR rather than withdrawal of life-sustaining therapy (10 adult, three paediatric). The rhythms in the latter cases prior to aut</w:t>
      </w:r>
      <w:r w:rsidRPr="00845168">
        <w:rPr>
          <w:rFonts w:ascii="Calibri" w:hAnsi="Calibri" w:cs="Arial"/>
          <w:sz w:val="24"/>
        </w:rPr>
        <w:t>o</w:t>
      </w:r>
      <w:r w:rsidRPr="00845168">
        <w:rPr>
          <w:rFonts w:ascii="Calibri" w:hAnsi="Calibri" w:cs="Arial"/>
          <w:sz w:val="24"/>
        </w:rPr>
        <w:t>resuscitation were asystole (9); VF (2); PEA (2). The length of CPR time ranged from 15-90min and the duration of circulatory arrest after cessation of CPR until return of ECG and arterial blood pressure tracing or palpable pulse or respiration was reported to be from 30sec to 10min. In cases with continuous monitoring and confirmation of circ</w:t>
      </w:r>
      <w:r w:rsidRPr="00845168">
        <w:rPr>
          <w:rFonts w:ascii="Calibri" w:hAnsi="Calibri" w:cs="Arial"/>
          <w:sz w:val="24"/>
        </w:rPr>
        <w:t>u</w:t>
      </w:r>
      <w:r w:rsidRPr="00845168">
        <w:rPr>
          <w:rFonts w:ascii="Calibri" w:hAnsi="Calibri" w:cs="Arial"/>
          <w:sz w:val="24"/>
        </w:rPr>
        <w:t>lation, the longest times before autoresuscitation occurred were 10 and 2min for adults and children respectively. Five of the 13 patients (all adults) had a return of consciousness, and four (31%) survived, three with no or minor impairments and one with minimal neurologic fun</w:t>
      </w:r>
      <w:r w:rsidRPr="00845168">
        <w:rPr>
          <w:rFonts w:ascii="Calibri" w:hAnsi="Calibri" w:cs="Arial"/>
          <w:sz w:val="24"/>
        </w:rPr>
        <w:t>c</w:t>
      </w:r>
      <w:r w:rsidRPr="00845168">
        <w:rPr>
          <w:rFonts w:ascii="Calibri" w:hAnsi="Calibri" w:cs="Arial"/>
          <w:sz w:val="24"/>
        </w:rPr>
        <w:t>tion. Of the three paediatric cases of autoresuscitation, none survived. The authors emph</w:t>
      </w:r>
      <w:r w:rsidRPr="00845168">
        <w:rPr>
          <w:rFonts w:ascii="Calibri" w:hAnsi="Calibri" w:cs="Arial"/>
          <w:sz w:val="24"/>
        </w:rPr>
        <w:t>a</w:t>
      </w:r>
      <w:r w:rsidRPr="00845168">
        <w:rPr>
          <w:rFonts w:ascii="Calibri" w:hAnsi="Calibri" w:cs="Arial"/>
          <w:sz w:val="24"/>
        </w:rPr>
        <w:lastRenderedPageBreak/>
        <w:t>sised that it is important that healthcare professionals are aware of the possibility of autor</w:t>
      </w:r>
      <w:r w:rsidRPr="00845168">
        <w:rPr>
          <w:rFonts w:ascii="Calibri" w:hAnsi="Calibri" w:cs="Arial"/>
          <w:sz w:val="24"/>
        </w:rPr>
        <w:t>e</w:t>
      </w:r>
      <w:r w:rsidRPr="00845168">
        <w:rPr>
          <w:rFonts w:ascii="Calibri" w:hAnsi="Calibri" w:cs="Arial"/>
          <w:sz w:val="24"/>
        </w:rPr>
        <w:t>suscitation and monitor their patients accordingly before diagnosing death. They concluded that although the articles an</w:t>
      </w:r>
      <w:r w:rsidRPr="00845168">
        <w:rPr>
          <w:rFonts w:ascii="Calibri" w:hAnsi="Calibri" w:cs="Arial"/>
          <w:sz w:val="24"/>
        </w:rPr>
        <w:t>a</w:t>
      </w:r>
      <w:r w:rsidRPr="00845168">
        <w:rPr>
          <w:rFonts w:ascii="Calibri" w:hAnsi="Calibri" w:cs="Arial"/>
          <w:sz w:val="24"/>
        </w:rPr>
        <w:t>lysed offer a low level of evidence, they do suggest that it is advisable to monitor CA patients for 5-10min after stopping CPR to confirm asystole before certifying death.</w:t>
      </w:r>
    </w:p>
    <w:p w14:paraId="77FCFE60" w14:textId="6E295780" w:rsidR="00AF7080" w:rsidRPr="00845168" w:rsidRDefault="00AF7080" w:rsidP="00AF7080">
      <w:pPr>
        <w:spacing w:after="0" w:line="480" w:lineRule="auto"/>
        <w:jc w:val="both"/>
        <w:rPr>
          <w:rFonts w:ascii="Calibri" w:hAnsi="Calibri" w:cs="Arial"/>
          <w:sz w:val="24"/>
        </w:rPr>
      </w:pPr>
      <w:r w:rsidRPr="00845168">
        <w:rPr>
          <w:rFonts w:ascii="Calibri" w:hAnsi="Calibri" w:cs="Arial"/>
          <w:sz w:val="24"/>
        </w:rPr>
        <w:tab/>
        <w:t>Another systematic review</w:t>
      </w:r>
      <w:bookmarkStart w:id="1" w:name="_Ref521408262"/>
      <w:r w:rsidR="00042113" w:rsidRPr="00845168">
        <w:rPr>
          <w:rFonts w:ascii="Calibri" w:hAnsi="Calibri" w:cs="Arial"/>
          <w:sz w:val="24"/>
        </w:rPr>
        <w:fldChar w:fldCharType="begin"/>
      </w:r>
      <w:r w:rsidR="00042113" w:rsidRPr="00845168">
        <w:rPr>
          <w:rFonts w:ascii="Calibri" w:hAnsi="Calibri" w:cs="Arial"/>
          <w:sz w:val="24"/>
        </w:rPr>
        <w:instrText xml:space="preserve"> ADDIN EN.CITE &lt;EndNote&gt;&lt;Cite&gt;&lt;Author&gt;Peña&lt;/Author&gt;&lt;Year&gt;2014&lt;/Year&gt;&lt;RecNum&gt;70&lt;/RecNum&gt;&lt;DisplayText&gt;&lt;style face="superscript"&gt;6&lt;/style&gt;&lt;/DisplayText&gt;&lt;record&gt;&lt;rec-number&gt;70&lt;/rec-number&gt;&lt;foreign-keys&gt;&lt;key app="EN" db-id="vwdedwrz690wfqededqp0rda0dawsx00ez52" timestamp="1550785415"&gt;70&lt;/key&gt;&lt;/foreign-keys&gt;&lt;ref-type name="Journal Article"&gt;17&lt;/ref-type&gt;&lt;contributors&gt;&lt;authors&gt;&lt;author&gt;Peña, S.B.&lt;/author&gt;&lt;author&gt;Aedo, I.F.&lt;/author&gt;&lt;author&gt;Palomino, S.L.&lt;/author&gt;&lt;/authors&gt;&lt;/contributors&gt;&lt;titles&gt;&lt;title&gt;Spontaneous return of circulation after termination of cardiopulmonary resuscitation maneuvers: a systematic review of cases of Lazarus phenomenon&lt;/title&gt;&lt;secondary-title&gt;Emergencias &lt;/secondary-title&gt;&lt;/titles&gt;&lt;periodical&gt;&lt;full-title&gt;Emergencias&lt;/full-title&gt;&lt;/periodical&gt;&lt;pages&gt;307-16&lt;/pages&gt;&lt;volume&gt;26&lt;/volume&gt;&lt;dates&gt;&lt;year&gt;2014&lt;/year&gt;&lt;/dates&gt;&lt;urls&gt;&lt;/urls&gt;&lt;/record&gt;&lt;/Cite&gt;&lt;/EndNote&gt;</w:instrText>
      </w:r>
      <w:r w:rsidR="00042113" w:rsidRPr="00845168">
        <w:rPr>
          <w:rFonts w:ascii="Calibri" w:hAnsi="Calibri" w:cs="Arial"/>
          <w:sz w:val="24"/>
        </w:rPr>
        <w:fldChar w:fldCharType="separate"/>
      </w:r>
      <w:r w:rsidR="00042113" w:rsidRPr="00845168">
        <w:rPr>
          <w:rFonts w:ascii="Calibri" w:hAnsi="Calibri" w:cs="Arial"/>
          <w:noProof/>
          <w:sz w:val="24"/>
          <w:vertAlign w:val="superscript"/>
        </w:rPr>
        <w:t>6</w:t>
      </w:r>
      <w:r w:rsidR="00042113" w:rsidRPr="00845168">
        <w:rPr>
          <w:rFonts w:ascii="Calibri" w:hAnsi="Calibri" w:cs="Arial"/>
          <w:sz w:val="24"/>
        </w:rPr>
        <w:fldChar w:fldCharType="end"/>
      </w:r>
      <w:r w:rsidRPr="00845168">
        <w:rPr>
          <w:rFonts w:ascii="Calibri" w:hAnsi="Calibri" w:cs="Arial"/>
          <w:sz w:val="24"/>
        </w:rPr>
        <w:t xml:space="preserve"> </w:t>
      </w:r>
      <w:bookmarkEnd w:id="1"/>
      <w:r w:rsidRPr="00845168">
        <w:rPr>
          <w:rFonts w:ascii="Calibri" w:hAnsi="Calibri" w:cs="Arial"/>
          <w:sz w:val="24"/>
        </w:rPr>
        <w:t>found 38 articles, published between 1982 and 2012 from 20 different countries. All but four were the same as in the above two r</w:t>
      </w:r>
      <w:r w:rsidRPr="00845168">
        <w:rPr>
          <w:rFonts w:ascii="Calibri" w:hAnsi="Calibri" w:cs="Arial"/>
          <w:sz w:val="24"/>
        </w:rPr>
        <w:t>e</w:t>
      </w:r>
      <w:r w:rsidRPr="00845168">
        <w:rPr>
          <w:rFonts w:ascii="Calibri" w:hAnsi="Calibri" w:cs="Arial"/>
          <w:sz w:val="24"/>
        </w:rPr>
        <w:t>views. There were 49 patients for which records were available. 51% were male and the mean age was 63.3 years (range 9 months to 94 years). Times from loss of ci</w:t>
      </w:r>
      <w:r w:rsidRPr="00845168">
        <w:rPr>
          <w:rFonts w:ascii="Calibri" w:hAnsi="Calibri" w:cs="Arial"/>
          <w:sz w:val="24"/>
        </w:rPr>
        <w:t>r</w:t>
      </w:r>
      <w:r w:rsidRPr="00845168">
        <w:rPr>
          <w:rFonts w:ascii="Calibri" w:hAnsi="Calibri" w:cs="Arial"/>
          <w:sz w:val="24"/>
        </w:rPr>
        <w:t>culation or termination of CPR attempts until spontaneous return ranged from “se</w:t>
      </w:r>
      <w:r w:rsidRPr="00845168">
        <w:rPr>
          <w:rFonts w:ascii="Calibri" w:hAnsi="Calibri" w:cs="Arial"/>
          <w:sz w:val="24"/>
        </w:rPr>
        <w:t>v</w:t>
      </w:r>
      <w:r w:rsidRPr="00845168">
        <w:rPr>
          <w:rFonts w:ascii="Calibri" w:hAnsi="Calibri" w:cs="Arial"/>
          <w:sz w:val="24"/>
        </w:rPr>
        <w:t>eral seconds” to 33min. Thirty-three patients (67%) recovered circulation within 10min; a further five achieved ROSC between 10-20min and one patient at 33</w:t>
      </w:r>
      <w:r w:rsidR="00845168">
        <w:rPr>
          <w:rFonts w:ascii="Calibri" w:hAnsi="Calibri" w:cs="Arial"/>
          <w:sz w:val="24"/>
        </w:rPr>
        <w:t xml:space="preserve"> </w:t>
      </w:r>
      <w:r w:rsidRPr="00845168">
        <w:rPr>
          <w:rFonts w:ascii="Calibri" w:hAnsi="Calibri" w:cs="Arial"/>
          <w:sz w:val="24"/>
        </w:rPr>
        <w:t>min</w:t>
      </w:r>
      <w:r w:rsidR="00845168">
        <w:rPr>
          <w:rFonts w:ascii="Calibri" w:hAnsi="Calibri" w:cs="Arial"/>
          <w:sz w:val="24"/>
        </w:rPr>
        <w:t>,</w:t>
      </w:r>
      <w:r w:rsidR="00845168" w:rsidRPr="00845168">
        <w:t xml:space="preserve"> </w:t>
      </w:r>
      <w:r w:rsidR="007E1B0B">
        <w:rPr>
          <w:rFonts w:ascii="Calibri" w:hAnsi="Calibri" w:cs="Arial"/>
          <w:sz w:val="24"/>
        </w:rPr>
        <w:fldChar w:fldCharType="begin"/>
      </w:r>
      <w:r w:rsidR="007E1B0B">
        <w:rPr>
          <w:rFonts w:ascii="Calibri" w:hAnsi="Calibri" w:cs="Arial"/>
          <w:sz w:val="24"/>
        </w:rPr>
        <w:instrText xml:space="preserve"> ADDIN EN.CITE &lt;EndNote&gt;&lt;Cite&gt;&lt;Author&gt;Puschel&lt;/Author&gt;&lt;Year&gt;2005&lt;/Year&gt;&lt;RecNum&gt;58&lt;/RecNum&gt;&lt;DisplayText&gt;&lt;style face="superscript"&gt;7&lt;/style&gt;&lt;/DisplayText&gt;&lt;record&gt;&lt;rec-number&gt;58&lt;/rec-number&gt;&lt;foreign-keys&gt;&lt;key app="EN" db-id="vwdedwrz690wfqededqp0rda0dawsx00ez52" timestamp="1550784800"&gt;58&lt;/key&gt;&lt;/foreign-keys&gt;&lt;ref-type name="Journal Article"&gt;17&lt;/ref-type&gt;&lt;contributors&gt;&lt;authors&gt;&lt;author&gt;Puschel, K.&lt;/author&gt;&lt;author&gt;Lach, H.&lt;/author&gt;&lt;author&gt;Wirtz, S&lt;/author&gt;&lt;author&gt;Moecke, H.P.&lt;/author&gt;&lt;/authors&gt;&lt;/contributors&gt;&lt;titles&gt;&lt;title&gt;Ein weiterer Fall von “Lazarus-Phänomen”? &lt;/title&gt;&lt;secondary-title&gt;Notfall Rettungsmedizin&lt;/secondary-title&gt;&lt;/titles&gt;&lt;periodical&gt;&lt;full-title&gt;Notfall Rettungsmedizin&lt;/full-title&gt;&lt;/periodical&gt;&lt;pages&gt;528-32&lt;/pages&gt;&lt;volume&gt;8&lt;/volume&gt;&lt;dates&gt;&lt;year&gt;2005&lt;/year&gt;&lt;/dates&gt;&lt;urls&gt;&lt;/urls&gt;&lt;/record&gt;&lt;/Cite&gt;&lt;/EndNote&gt;</w:instrText>
      </w:r>
      <w:r w:rsidR="007E1B0B">
        <w:rPr>
          <w:rFonts w:ascii="Calibri" w:hAnsi="Calibri" w:cs="Arial"/>
          <w:sz w:val="24"/>
        </w:rPr>
        <w:fldChar w:fldCharType="separate"/>
      </w:r>
      <w:r w:rsidR="007E1B0B" w:rsidRPr="007E1B0B">
        <w:rPr>
          <w:rFonts w:ascii="Calibri" w:hAnsi="Calibri" w:cs="Arial"/>
          <w:noProof/>
          <w:sz w:val="24"/>
          <w:vertAlign w:val="superscript"/>
        </w:rPr>
        <w:t>7</w:t>
      </w:r>
      <w:r w:rsidR="007E1B0B">
        <w:rPr>
          <w:rFonts w:ascii="Calibri" w:hAnsi="Calibri" w:cs="Arial"/>
          <w:sz w:val="24"/>
        </w:rPr>
        <w:fldChar w:fldCharType="end"/>
      </w:r>
      <w:r w:rsidR="00845168">
        <w:rPr>
          <w:rFonts w:ascii="Calibri" w:hAnsi="Calibri" w:cs="Arial"/>
          <w:sz w:val="24"/>
        </w:rPr>
        <w:t xml:space="preserve"> </w:t>
      </w:r>
      <w:r w:rsidRPr="00845168">
        <w:rPr>
          <w:rFonts w:ascii="Calibri" w:hAnsi="Calibri" w:cs="Arial"/>
          <w:sz w:val="24"/>
        </w:rPr>
        <w:t>although the latter time is mislea</w:t>
      </w:r>
      <w:r w:rsidRPr="00845168">
        <w:rPr>
          <w:rFonts w:ascii="Calibri" w:hAnsi="Calibri" w:cs="Arial"/>
          <w:sz w:val="24"/>
        </w:rPr>
        <w:t>d</w:t>
      </w:r>
      <w:r w:rsidRPr="00845168">
        <w:rPr>
          <w:rFonts w:ascii="Calibri" w:hAnsi="Calibri" w:cs="Arial"/>
          <w:sz w:val="24"/>
        </w:rPr>
        <w:t>ing as it relates to the time after death that breathing was noticed and not the exact time that autoresuscit</w:t>
      </w:r>
      <w:r w:rsidRPr="00845168">
        <w:rPr>
          <w:rFonts w:ascii="Calibri" w:hAnsi="Calibri" w:cs="Arial"/>
          <w:sz w:val="24"/>
        </w:rPr>
        <w:t>a</w:t>
      </w:r>
      <w:r w:rsidRPr="00845168">
        <w:rPr>
          <w:rFonts w:ascii="Calibri" w:hAnsi="Calibri" w:cs="Arial"/>
          <w:sz w:val="24"/>
        </w:rPr>
        <w:t>tion occurred. The commonest cardiac rhythm was asystole (n=30). Three cases were spo</w:t>
      </w:r>
      <w:r w:rsidRPr="00845168">
        <w:rPr>
          <w:rFonts w:ascii="Calibri" w:hAnsi="Calibri" w:cs="Arial"/>
          <w:sz w:val="24"/>
        </w:rPr>
        <w:t>n</w:t>
      </w:r>
      <w:r w:rsidRPr="00845168">
        <w:rPr>
          <w:rFonts w:ascii="Calibri" w:hAnsi="Calibri" w:cs="Arial"/>
          <w:sz w:val="24"/>
        </w:rPr>
        <w:t>taneous auto-defibrillation, without therapy being applied, after CPR had been aba</w:t>
      </w:r>
      <w:r w:rsidRPr="00845168">
        <w:rPr>
          <w:rFonts w:ascii="Calibri" w:hAnsi="Calibri" w:cs="Arial"/>
          <w:sz w:val="24"/>
        </w:rPr>
        <w:t>n</w:t>
      </w:r>
      <w:r w:rsidRPr="00845168">
        <w:rPr>
          <w:rFonts w:ascii="Calibri" w:hAnsi="Calibri" w:cs="Arial"/>
          <w:sz w:val="24"/>
        </w:rPr>
        <w:t>doned in the presence of pulseless ventricular tachyarrhythmia.</w:t>
      </w:r>
      <w:r w:rsidR="00042113" w:rsidRPr="00845168">
        <w:rPr>
          <w:rFonts w:ascii="Calibri" w:hAnsi="Calibri" w:cs="Arial"/>
          <w:sz w:val="24"/>
        </w:rPr>
        <w:fldChar w:fldCharType="begin">
          <w:fldData xml:space="preserve">PEVuZE5vdGU+PENpdGU+PEF1dGhvcj5LYW1hcmFpbmVuPC9BdXRob3I+PFllYXI+MjAwNzwvWWVh
cj48UmVjTnVtPjQyPC9SZWNOdW0+PERpc3BsYXlUZXh0PjxzdHlsZSBmYWNlPSJzdXBlcnNjcmlw
dCI+OC0xMDwvc3R5bGU+PC9EaXNwbGF5VGV4dD48cmVjb3JkPjxyZWMtbnVtYmVyPjQyPC9yZWMt
bnVtYmVyPjxmb3JlaWduLWtleXM+PGtleSBhcHA9IkVOIiBkYi1pZD0idndkZWR3cno2OTB3ZnFl
ZGVkcXAwcmRhMGRhd3N4MDBlejUyIiB0aW1lc3RhbXA9IjE1NTA3ODQzMzYiPjQyPC9rZXk+PC9m
b3JlaWduLWtleXM+PHJlZi10eXBlIG5hbWU9IkpvdXJuYWwgQXJ0aWNsZSI+MTc8L3JlZi10eXBl
Pjxjb250cmlidXRvcnM+PGF1dGhvcnM+PGF1dGhvcj5LYW1hcmFpbmVuLCBBLjwvYXV0aG9yPjxh
dXRob3I+Vmlya2t1bmVuLCBJLjwvYXV0aG9yPjxhdXRob3I+SG9sb3BhaW5lbiwgTC48L2F1dGhv
cj48YXV0aG9yPkVya2tpbGEsIEUuIFAuPC9hdXRob3I+PGF1dGhvcj5ZbGktSGFua2FsYSwgQS48
L2F1dGhvcj48YXV0aG9yPlRlbmh1bmVuLCBKLjwvYXV0aG9yPjwvYXV0aG9ycz48L2NvbnRyaWJ1
dG9ycz48YXV0aC1hZGRyZXNzPk1lZGljYWwgU2Nob29sLCBVbml2ZXJzaXR5IG9mIFRhbXBlcmUs
IFRhbXBlcmUsIEZpbmxhbmQuIGFudHRpLmthbWFyYWluZW5AdXRhLmZpPC9hdXRoLWFkZHJlc3M+
PHRpdGxlcz48dGl0bGU+U3BvbnRhbmVvdXMgZGVmaWJyaWxsYXRpb24gYWZ0ZXIgY2Vzc2F0aW9u
IG9mIHJlc3VzY2l0YXRpb24gaW4gb3V0LW9mLWhvc3BpdGFsIGNhcmRpYWMgYXJyZXN0OiBhIGNh
c2Ugb2YgTGF6YXJ1cyBwaGVub21lbm9uPC90aXRsZT48c2Vjb25kYXJ5LXRpdGxlPlJlc3VzY2l0
YXRpb248L3NlY29uZGFyeS10aXRsZT48L3RpdGxlcz48cGVyaW9kaWNhbD48ZnVsbC10aXRsZT5S
ZXN1c2NpdGF0aW9uPC9mdWxsLXRpdGxlPjwvcGVyaW9kaWNhbD48cGFnZXM+NTQzLTY8L3BhZ2Vz
Pjx2b2x1bWU+NzU8L3ZvbHVtZT48bnVtYmVyPjM8L251bWJlcj48ZWRpdGlvbj4yMDA3LzA3LzE3
PC9lZGl0aW9uPjxrZXl3b3Jkcz48a2V5d29yZD4qQ2FyZGlvcHVsbW9uYXJ5IFJlc3VzY2l0YXRp
b248L2tleXdvcmQ+PGtleXdvcmQ+RW1lcmdlbmN5IE1lZGljYWwgU2VydmljZXMvKm1ldGhvZHM8
L2tleXdvcmQ+PGtleXdvcmQ+SGVhcnQgQXJyZXN0LypwaHlzaW9wYXRob2xvZ3kvKnRoZXJhcHk8
L2tleXdvcmQ+PGtleXdvcmQ+SHVtYW5zPC9rZXl3b3JkPjxrZXl3b3JkPk1hbGU8L2tleXdvcmQ+
PGtleXdvcmQ+TWlkZGxlIEFnZWQ8L2tleXdvcmQ+PGtleXdvcmQ+KlJlY292ZXJ5IG9mIEZ1bmN0
aW9uPC9rZXl3b3JkPjxrZXl3b3JkPlRpbWUgRmFjdG9yczwva2V5d29yZD48a2V5d29yZD5WZW50
cmljdWxhciBGaWJyaWxsYXRpb24vdGhlcmFweTwva2V5d29yZD48a2V5d29yZD5XaXRoaG9sZGlu
ZyBUcmVhdG1lbnQ8L2tleXdvcmQ+PC9rZXl3b3Jkcz48ZGF0ZXM+PHllYXI+MjAwNzwveWVhcj48
cHViLWRhdGVzPjxkYXRlPkRlYzwvZGF0ZT48L3B1Yi1kYXRlcz48L2RhdGVzPjxpc2JuPjAzMDAt
OTU3MiAoUHJpbnQpJiN4RDswMzAwLTk1NzIgKExpbmtpbmcpPC9pc2JuPjxhY2Nlc3Npb24tbnVt
PjE3NjI5Mzg5PC9hY2Nlc3Npb24tbnVtPjx1cmxzPjxyZWxhdGVkLXVybHM+PHVybD5odHRwczov
L3d3dy5uY2JpLm5sbS5uaWguZ292L3B1Ym1lZC8xNzYyOTM4OTwvdXJsPjwvcmVsYXRlZC11cmxz
PjwvdXJscz48ZWxlY3Ryb25pYy1yZXNvdXJjZS1udW0+MTAuMTAxNi9qLnJlc3VzY2l0YXRpb24u
MjAwNy4wNS4wMjE8L2VsZWN0cm9uaWMtcmVzb3VyY2UtbnVtPjwvcmVjb3JkPjwvQ2l0ZT48Q2l0
ZT48QXV0aG9yPktyYXJ1cDwvQXV0aG9yPjxZZWFyPjIwMTA8L1llYXI+PFJlY051bT4xMTY8L1Jl
Y051bT48cmVjb3JkPjxyZWMtbnVtYmVyPjExNjwvcmVjLW51bWJlcj48Zm9yZWlnbi1rZXlzPjxr
ZXkgYXBwPSJFTiIgZGItaWQ9InZ3ZGVkd3J6Njkwd2ZxZWRlZHFwMHJkYTBkYXdzeDAwZXo1MiIg
dGltZXN0YW1wPSIxNTUwODM1NTQ4Ij4xMTY8L2tleT48L2ZvcmVpZ24ta2V5cz48cmVmLXR5cGUg
bmFtZT0iSm91cm5hbCBBcnRpY2xlIj4xNzwvcmVmLXR5cGU+PGNvbnRyaWJ1dG9ycz48YXV0aG9y
cz48YXV0aG9yPktyYXJ1cCwgTi4gSC48L2F1dGhvcj48YXV0aG9yPkthbHRvZnQsIEEuPC9hdXRo
b3I+PGF1dGhvcj5MZW5sZXItUGV0ZXJzZW4sIFAuPC9hdXRob3I+PC9hdXRob3JzPjwvY29udHJp
YnV0b3JzPjx0aXRsZXM+PHRpdGxlPlJpc2VuIGZyb20gdGhlIGRlYWQ6IGEgY2FzZSBvZiB0aGUg
TGF6YXJ1cyBwaGVub21lbm9uLXdpdGggY29uc2lkZXJhdGlvbnMgb24gdGhlIHRlcm1pbmF0aW9u
IG9mIHRyZWF0bWVudCBmb2xsb3dpbmcgY2FyZGlhYyBhcnJlc3QgaW4gYSBwcmVob3NwaXRhbCBz
ZXR0aW5nPC90aXRsZT48c2Vjb25kYXJ5LXRpdGxlPlJlc3VzY2l0YXRpb248L3NlY29uZGFyeS10
aXRsZT48L3RpdGxlcz48cGVyaW9kaWNhbD48ZnVsbC10aXRsZT5SZXN1c2NpdGF0aW9uPC9mdWxs
LXRpdGxlPjwvcGVyaW9kaWNhbD48cGFnZXM+MTU5OC05PC9wYWdlcz48dm9sdW1lPjgxPC92b2x1
bWU+PG51bWJlcj4xMTwvbnVtYmVyPjxlZGl0aW9uPjIwMTAvMDcvMjA8L2VkaXRpb24+PGtleXdv
cmRzPjxrZXl3b3JkPipBZHZhbmNlZCBDYXJkaWFjIExpZmUgU3VwcG9ydDwva2V5d29yZD48a2V5
d29yZD5BZ2VkLCA4MCBhbmQgb3Zlcjwva2V5d29yZD48a2V5d29yZD5CaW9tYXJrZXJzL2Jsb29k
PC9rZXl3b3JkPjxrZXl3b3JkPkJsb29kIEdhcyBBbmFseXNpczwva2V5d29yZD48a2V5d29yZD5E
aWFnbm9zdGljIEltYWdpbmc8L2tleXdvcmQ+PGtleXdvcmQ+RWxlY3RyaWMgQ291bnRlcnNob2Nr
PC9rZXl3b3JkPjxrZXl3b3JkPkVsZWN0cm9jYXJkaW9ncmFwaHk8L2tleXdvcmQ+PGtleXdvcmQ+
RW1lcmdlbmN5IE1lZGljYWwgU2VydmljZXM8L2tleXdvcmQ+PGtleXdvcmQ+SGVhcnQgQXJyZXN0
L3BoeXNpb3BhdGhvbG9neS8qdGhlcmFweTwva2V5d29yZD48a2V5d29yZD5IdW1hbnM8L2tleXdv
cmQ+PGtleXdvcmQ+TWFsZTwva2V5d29yZD48a2V5d29yZD5NZWRpY2FsIEZ1dGlsaXR5PC9rZXl3
b3JkPjxrZXl3b3JkPipSZWNvdmVyeSBvZiBGdW5jdGlvbjwva2V5d29yZD48L2tleXdvcmRzPjxk
YXRlcz48eWVhcj4yMDEwPC95ZWFyPjxwdWItZGF0ZXM+PGRhdGU+Tm92PC9kYXRlPjwvcHViLWRh
dGVzPjwvZGF0ZXM+PGlzYm4+MTg3My0xNTcwIChFbGVjdHJvbmljKSYjeEQ7MDMwMC05NTcyIChM
aW5raW5nKTwvaXNibj48YWNjZXNzaW9uLW51bT4yMDYzODc2NjwvYWNjZXNzaW9uLW51bT48dXJs
cz48cmVsYXRlZC11cmxzPjx1cmw+aHR0cHM6Ly93d3cubmNiaS5ubG0ubmloLmdvdi9wdWJtZWQv
MjA2Mzg3NjY8L3VybD48L3JlbGF0ZWQtdXJscz48L3VybHM+PGVsZWN0cm9uaWMtcmVzb3VyY2Ut
bnVtPjEwLjEwMTYvai5yZXN1c2NpdGF0aW9uLjIwMTAuMDYuMDEwPC9lbGVjdHJvbmljLXJlc291
cmNlLW51bT48L3JlY29yZD48L0NpdGU+PENpdGU+PEF1dGhvcj5Hb21lczwvQXV0aG9yPjxZZWFy
PjE5OTY8L1llYXI+PFJlY051bT4yMTE8L1JlY051bT48cmVjb3JkPjxyZWMtbnVtYmVyPjIxMTwv
cmVjLW51bWJlcj48Zm9yZWlnbi1rZXlzPjxrZXkgYXBwPSJFTiIgZGItaWQ9InZ3ZGVkd3J6Njkw
d2ZxZWRlZHFwMHJkYTBkYXdzeDAwZXo1MiIgdGltZXN0YW1wPSIxNTUwODQwMDk3Ij4yMTE8L2tl
eT48L2ZvcmVpZ24ta2V5cz48cmVmLXR5cGUgbmFtZT0iSm91cm5hbCBBcnRpY2xlIj4xNzwvcmVm
LXR5cGU+PGNvbnRyaWJ1dG9ycz48YXV0aG9ycz48YXV0aG9yPkdvbWVzLCBFLjwvYXV0aG9yPjxh
dXRob3I+QXJhdWpvLCBSLjwvYXV0aG9yPjxhdXRob3I+QWJydW5ob3NhLCBSLjwvYXV0aG9yPjwv
YXV0aG9ycz48L2NvbnRyaWJ1dG9ycz48dGl0bGVzPjx0aXRsZT5Ud28gc3VjY2Vzc2Z1bCBjYXNl
cyBvZiBzcG9udGFuZW91cyByZWNvdmVyeSBhZnRlciBjZXNzYXRpb24gb2YgQ1BSPC90aXRsZT48
c2Vjb25kYXJ5LXRpdGxlPlJlc3VzY2l0YXRpb248L3NlY29uZGFyeS10aXRsZT48L3RpdGxlcz48
cGVyaW9kaWNhbD48ZnVsbC10aXRsZT5SZXN1c2NpdGF0aW9uPC9mdWxsLXRpdGxlPjwvcGVyaW9k
aWNhbD48dm9sdW1lPjMxPC92b2x1bWU+PG51bS12b2xzPjQwPC9udW0tdm9scz48ZGF0ZXM+PHll
YXI+MTk5NjwveWVhcj48L2RhdGVzPjx1cmxzPjwvdXJscz48L3JlY29yZD48L0NpdGU+PC9FbmRO
b3RlPn==
</w:fldData>
        </w:fldChar>
      </w:r>
      <w:r w:rsidR="007E1B0B">
        <w:rPr>
          <w:rFonts w:ascii="Calibri" w:hAnsi="Calibri" w:cs="Arial"/>
          <w:sz w:val="24"/>
        </w:rPr>
        <w:instrText xml:space="preserve"> ADDIN EN.CITE </w:instrText>
      </w:r>
      <w:r w:rsidR="007E1B0B">
        <w:rPr>
          <w:rFonts w:ascii="Calibri" w:hAnsi="Calibri" w:cs="Arial"/>
          <w:sz w:val="24"/>
        </w:rPr>
        <w:fldChar w:fldCharType="begin">
          <w:fldData xml:space="preserve">PEVuZE5vdGU+PENpdGU+PEF1dGhvcj5LYW1hcmFpbmVuPC9BdXRob3I+PFllYXI+MjAwNzwvWWVh
cj48UmVjTnVtPjQyPC9SZWNOdW0+PERpc3BsYXlUZXh0PjxzdHlsZSBmYWNlPSJzdXBlcnNjcmlw
dCI+OC0xMDwvc3R5bGU+PC9EaXNwbGF5VGV4dD48cmVjb3JkPjxyZWMtbnVtYmVyPjQyPC9yZWMt
bnVtYmVyPjxmb3JlaWduLWtleXM+PGtleSBhcHA9IkVOIiBkYi1pZD0idndkZWR3cno2OTB3ZnFl
ZGVkcXAwcmRhMGRhd3N4MDBlejUyIiB0aW1lc3RhbXA9IjE1NTA3ODQzMzYiPjQyPC9rZXk+PC9m
b3JlaWduLWtleXM+PHJlZi10eXBlIG5hbWU9IkpvdXJuYWwgQXJ0aWNsZSI+MTc8L3JlZi10eXBl
Pjxjb250cmlidXRvcnM+PGF1dGhvcnM+PGF1dGhvcj5LYW1hcmFpbmVuLCBBLjwvYXV0aG9yPjxh
dXRob3I+Vmlya2t1bmVuLCBJLjwvYXV0aG9yPjxhdXRob3I+SG9sb3BhaW5lbiwgTC48L2F1dGhv
cj48YXV0aG9yPkVya2tpbGEsIEUuIFAuPC9hdXRob3I+PGF1dGhvcj5ZbGktSGFua2FsYSwgQS48
L2F1dGhvcj48YXV0aG9yPlRlbmh1bmVuLCBKLjwvYXV0aG9yPjwvYXV0aG9ycz48L2NvbnRyaWJ1
dG9ycz48YXV0aC1hZGRyZXNzPk1lZGljYWwgU2Nob29sLCBVbml2ZXJzaXR5IG9mIFRhbXBlcmUs
IFRhbXBlcmUsIEZpbmxhbmQuIGFudHRpLmthbWFyYWluZW5AdXRhLmZpPC9hdXRoLWFkZHJlc3M+
PHRpdGxlcz48dGl0bGU+U3BvbnRhbmVvdXMgZGVmaWJyaWxsYXRpb24gYWZ0ZXIgY2Vzc2F0aW9u
IG9mIHJlc3VzY2l0YXRpb24gaW4gb3V0LW9mLWhvc3BpdGFsIGNhcmRpYWMgYXJyZXN0OiBhIGNh
c2Ugb2YgTGF6YXJ1cyBwaGVub21lbm9uPC90aXRsZT48c2Vjb25kYXJ5LXRpdGxlPlJlc3VzY2l0
YXRpb248L3NlY29uZGFyeS10aXRsZT48L3RpdGxlcz48cGVyaW9kaWNhbD48ZnVsbC10aXRsZT5S
ZXN1c2NpdGF0aW9uPC9mdWxsLXRpdGxlPjwvcGVyaW9kaWNhbD48cGFnZXM+NTQzLTY8L3BhZ2Vz
Pjx2b2x1bWU+NzU8L3ZvbHVtZT48bnVtYmVyPjM8L251bWJlcj48ZWRpdGlvbj4yMDA3LzA3LzE3
PC9lZGl0aW9uPjxrZXl3b3Jkcz48a2V5d29yZD4qQ2FyZGlvcHVsbW9uYXJ5IFJlc3VzY2l0YXRp
b248L2tleXdvcmQ+PGtleXdvcmQ+RW1lcmdlbmN5IE1lZGljYWwgU2VydmljZXMvKm1ldGhvZHM8
L2tleXdvcmQ+PGtleXdvcmQ+SGVhcnQgQXJyZXN0LypwaHlzaW9wYXRob2xvZ3kvKnRoZXJhcHk8
L2tleXdvcmQ+PGtleXdvcmQ+SHVtYW5zPC9rZXl3b3JkPjxrZXl3b3JkPk1hbGU8L2tleXdvcmQ+
PGtleXdvcmQ+TWlkZGxlIEFnZWQ8L2tleXdvcmQ+PGtleXdvcmQ+KlJlY292ZXJ5IG9mIEZ1bmN0
aW9uPC9rZXl3b3JkPjxrZXl3b3JkPlRpbWUgRmFjdG9yczwva2V5d29yZD48a2V5d29yZD5WZW50
cmljdWxhciBGaWJyaWxsYXRpb24vdGhlcmFweTwva2V5d29yZD48a2V5d29yZD5XaXRoaG9sZGlu
ZyBUcmVhdG1lbnQ8L2tleXdvcmQ+PC9rZXl3b3Jkcz48ZGF0ZXM+PHllYXI+MjAwNzwveWVhcj48
cHViLWRhdGVzPjxkYXRlPkRlYzwvZGF0ZT48L3B1Yi1kYXRlcz48L2RhdGVzPjxpc2JuPjAzMDAt
OTU3MiAoUHJpbnQpJiN4RDswMzAwLTk1NzIgKExpbmtpbmcpPC9pc2JuPjxhY2Nlc3Npb24tbnVt
PjE3NjI5Mzg5PC9hY2Nlc3Npb24tbnVtPjx1cmxzPjxyZWxhdGVkLXVybHM+PHVybD5odHRwczov
L3d3dy5uY2JpLm5sbS5uaWguZ292L3B1Ym1lZC8xNzYyOTM4OTwvdXJsPjwvcmVsYXRlZC11cmxz
PjwvdXJscz48ZWxlY3Ryb25pYy1yZXNvdXJjZS1udW0+MTAuMTAxNi9qLnJlc3VzY2l0YXRpb24u
MjAwNy4wNS4wMjE8L2VsZWN0cm9uaWMtcmVzb3VyY2UtbnVtPjwvcmVjb3JkPjwvQ2l0ZT48Q2l0
ZT48QXV0aG9yPktyYXJ1cDwvQXV0aG9yPjxZZWFyPjIwMTA8L1llYXI+PFJlY051bT4xMTY8L1Jl
Y051bT48cmVjb3JkPjxyZWMtbnVtYmVyPjExNjwvcmVjLW51bWJlcj48Zm9yZWlnbi1rZXlzPjxr
ZXkgYXBwPSJFTiIgZGItaWQ9InZ3ZGVkd3J6Njkwd2ZxZWRlZHFwMHJkYTBkYXdzeDAwZXo1MiIg
dGltZXN0YW1wPSIxNTUwODM1NTQ4Ij4xMTY8L2tleT48L2ZvcmVpZ24ta2V5cz48cmVmLXR5cGUg
bmFtZT0iSm91cm5hbCBBcnRpY2xlIj4xNzwvcmVmLXR5cGU+PGNvbnRyaWJ1dG9ycz48YXV0aG9y
cz48YXV0aG9yPktyYXJ1cCwgTi4gSC48L2F1dGhvcj48YXV0aG9yPkthbHRvZnQsIEEuPC9hdXRo
b3I+PGF1dGhvcj5MZW5sZXItUGV0ZXJzZW4sIFAuPC9hdXRob3I+PC9hdXRob3JzPjwvY29udHJp
YnV0b3JzPjx0aXRsZXM+PHRpdGxlPlJpc2VuIGZyb20gdGhlIGRlYWQ6IGEgY2FzZSBvZiB0aGUg
TGF6YXJ1cyBwaGVub21lbm9uLXdpdGggY29uc2lkZXJhdGlvbnMgb24gdGhlIHRlcm1pbmF0aW9u
IG9mIHRyZWF0bWVudCBmb2xsb3dpbmcgY2FyZGlhYyBhcnJlc3QgaW4gYSBwcmVob3NwaXRhbCBz
ZXR0aW5nPC90aXRsZT48c2Vjb25kYXJ5LXRpdGxlPlJlc3VzY2l0YXRpb248L3NlY29uZGFyeS10
aXRsZT48L3RpdGxlcz48cGVyaW9kaWNhbD48ZnVsbC10aXRsZT5SZXN1c2NpdGF0aW9uPC9mdWxs
LXRpdGxlPjwvcGVyaW9kaWNhbD48cGFnZXM+MTU5OC05PC9wYWdlcz48dm9sdW1lPjgxPC92b2x1
bWU+PG51bWJlcj4xMTwvbnVtYmVyPjxlZGl0aW9uPjIwMTAvMDcvMjA8L2VkaXRpb24+PGtleXdv
cmRzPjxrZXl3b3JkPipBZHZhbmNlZCBDYXJkaWFjIExpZmUgU3VwcG9ydDwva2V5d29yZD48a2V5
d29yZD5BZ2VkLCA4MCBhbmQgb3Zlcjwva2V5d29yZD48a2V5d29yZD5CaW9tYXJrZXJzL2Jsb29k
PC9rZXl3b3JkPjxrZXl3b3JkPkJsb29kIEdhcyBBbmFseXNpczwva2V5d29yZD48a2V5d29yZD5E
aWFnbm9zdGljIEltYWdpbmc8L2tleXdvcmQ+PGtleXdvcmQ+RWxlY3RyaWMgQ291bnRlcnNob2Nr
PC9rZXl3b3JkPjxrZXl3b3JkPkVsZWN0cm9jYXJkaW9ncmFwaHk8L2tleXdvcmQ+PGtleXdvcmQ+
RW1lcmdlbmN5IE1lZGljYWwgU2VydmljZXM8L2tleXdvcmQ+PGtleXdvcmQ+SGVhcnQgQXJyZXN0
L3BoeXNpb3BhdGhvbG9neS8qdGhlcmFweTwva2V5d29yZD48a2V5d29yZD5IdW1hbnM8L2tleXdv
cmQ+PGtleXdvcmQ+TWFsZTwva2V5d29yZD48a2V5d29yZD5NZWRpY2FsIEZ1dGlsaXR5PC9rZXl3
b3JkPjxrZXl3b3JkPipSZWNvdmVyeSBvZiBGdW5jdGlvbjwva2V5d29yZD48L2tleXdvcmRzPjxk
YXRlcz48eWVhcj4yMDEwPC95ZWFyPjxwdWItZGF0ZXM+PGRhdGU+Tm92PC9kYXRlPjwvcHViLWRh
dGVzPjwvZGF0ZXM+PGlzYm4+MTg3My0xNTcwIChFbGVjdHJvbmljKSYjeEQ7MDMwMC05NTcyIChM
aW5raW5nKTwvaXNibj48YWNjZXNzaW9uLW51bT4yMDYzODc2NjwvYWNjZXNzaW9uLW51bT48dXJs
cz48cmVsYXRlZC11cmxzPjx1cmw+aHR0cHM6Ly93d3cubmNiaS5ubG0ubmloLmdvdi9wdWJtZWQv
MjA2Mzg3NjY8L3VybD48L3JlbGF0ZWQtdXJscz48L3VybHM+PGVsZWN0cm9uaWMtcmVzb3VyY2Ut
bnVtPjEwLjEwMTYvai5yZXN1c2NpdGF0aW9uLjIwMTAuMDYuMDEwPC9lbGVjdHJvbmljLXJlc291
cmNlLW51bT48L3JlY29yZD48L0NpdGU+PENpdGU+PEF1dGhvcj5Hb21lczwvQXV0aG9yPjxZZWFy
PjE5OTY8L1llYXI+PFJlY051bT4yMTE8L1JlY051bT48cmVjb3JkPjxyZWMtbnVtYmVyPjIxMTwv
cmVjLW51bWJlcj48Zm9yZWlnbi1rZXlzPjxrZXkgYXBwPSJFTiIgZGItaWQ9InZ3ZGVkd3J6Njkw
d2ZxZWRlZHFwMHJkYTBkYXdzeDAwZXo1MiIgdGltZXN0YW1wPSIxNTUwODQwMDk3Ij4yMTE8L2tl
eT48L2ZvcmVpZ24ta2V5cz48cmVmLXR5cGUgbmFtZT0iSm91cm5hbCBBcnRpY2xlIj4xNzwvcmVm
LXR5cGU+PGNvbnRyaWJ1dG9ycz48YXV0aG9ycz48YXV0aG9yPkdvbWVzLCBFLjwvYXV0aG9yPjxh
dXRob3I+QXJhdWpvLCBSLjwvYXV0aG9yPjxhdXRob3I+QWJydW5ob3NhLCBSLjwvYXV0aG9yPjwv
YXV0aG9ycz48L2NvbnRyaWJ1dG9ycz48dGl0bGVzPjx0aXRsZT5Ud28gc3VjY2Vzc2Z1bCBjYXNl
cyBvZiBzcG9udGFuZW91cyByZWNvdmVyeSBhZnRlciBjZXNzYXRpb24gb2YgQ1BSPC90aXRsZT48
c2Vjb25kYXJ5LXRpdGxlPlJlc3VzY2l0YXRpb248L3NlY29uZGFyeS10aXRsZT48L3RpdGxlcz48
cGVyaW9kaWNhbD48ZnVsbC10aXRsZT5SZXN1c2NpdGF0aW9uPC9mdWxsLXRpdGxlPjwvcGVyaW9k
aWNhbD48dm9sdW1lPjMxPC92b2x1bWU+PG51bS12b2xzPjQwPC9udW0tdm9scz48ZGF0ZXM+PHll
YXI+MTk5NjwveWVhcj48L2RhdGVzPjx1cmxzPjwvdXJscz48L3JlY29yZD48L0NpdGU+PC9FbmRO
b3RlPn==
</w:fldData>
        </w:fldChar>
      </w:r>
      <w:r w:rsidR="007E1B0B">
        <w:rPr>
          <w:rFonts w:ascii="Calibri" w:hAnsi="Calibri" w:cs="Arial"/>
          <w:sz w:val="24"/>
        </w:rPr>
        <w:instrText xml:space="preserve"> ADDIN EN.CITE.DATA </w:instrText>
      </w:r>
      <w:r w:rsidR="007E1B0B">
        <w:rPr>
          <w:rFonts w:ascii="Calibri" w:hAnsi="Calibri" w:cs="Arial"/>
          <w:sz w:val="24"/>
        </w:rPr>
      </w:r>
      <w:r w:rsidR="007E1B0B">
        <w:rPr>
          <w:rFonts w:ascii="Calibri" w:hAnsi="Calibri" w:cs="Arial"/>
          <w:sz w:val="24"/>
        </w:rPr>
        <w:fldChar w:fldCharType="end"/>
      </w:r>
      <w:r w:rsidR="00042113" w:rsidRPr="00845168">
        <w:rPr>
          <w:rFonts w:ascii="Calibri" w:hAnsi="Calibri" w:cs="Arial"/>
          <w:sz w:val="24"/>
        </w:rPr>
        <w:fldChar w:fldCharType="separate"/>
      </w:r>
      <w:r w:rsidR="007E1B0B" w:rsidRPr="007E1B0B">
        <w:rPr>
          <w:rFonts w:ascii="Calibri" w:hAnsi="Calibri" w:cs="Arial"/>
          <w:noProof/>
          <w:sz w:val="24"/>
          <w:vertAlign w:val="superscript"/>
        </w:rPr>
        <w:t>8-10</w:t>
      </w:r>
      <w:r w:rsidR="00042113" w:rsidRPr="00845168">
        <w:rPr>
          <w:rFonts w:ascii="Calibri" w:hAnsi="Calibri" w:cs="Arial"/>
          <w:sz w:val="24"/>
        </w:rPr>
        <w:fldChar w:fldCharType="end"/>
      </w:r>
      <w:r w:rsidR="00042113" w:rsidRPr="00845168">
        <w:rPr>
          <w:rFonts w:ascii="Calibri" w:hAnsi="Calibri" w:cs="Arial"/>
          <w:sz w:val="24"/>
        </w:rPr>
        <w:t xml:space="preserve"> </w:t>
      </w:r>
      <w:r w:rsidRPr="00845168">
        <w:rPr>
          <w:rFonts w:ascii="Calibri" w:hAnsi="Calibri" w:cs="Arial"/>
          <w:sz w:val="24"/>
        </w:rPr>
        <w:t>Thirty-one patients (65%) died while hospitalised and 11 (22%) were discharged alive without compl</w:t>
      </w:r>
      <w:r w:rsidRPr="00845168">
        <w:rPr>
          <w:rFonts w:ascii="Calibri" w:hAnsi="Calibri" w:cs="Arial"/>
          <w:sz w:val="24"/>
        </w:rPr>
        <w:t>i</w:t>
      </w:r>
      <w:r w:rsidRPr="00845168">
        <w:rPr>
          <w:rFonts w:ascii="Calibri" w:hAnsi="Calibri" w:cs="Arial"/>
          <w:sz w:val="24"/>
        </w:rPr>
        <w:t xml:space="preserve">cations or with only slight neurologic impairment. </w:t>
      </w:r>
    </w:p>
    <w:p w14:paraId="3FB79DFD" w14:textId="789068FF" w:rsidR="00AF7080" w:rsidRPr="00845168" w:rsidRDefault="00AF7080" w:rsidP="00AF7080">
      <w:pPr>
        <w:spacing w:after="0" w:line="480" w:lineRule="auto"/>
        <w:ind w:firstLine="720"/>
        <w:jc w:val="both"/>
        <w:rPr>
          <w:rFonts w:ascii="Calibri" w:hAnsi="Calibri" w:cs="Arial"/>
          <w:sz w:val="24"/>
        </w:rPr>
      </w:pPr>
      <w:r w:rsidRPr="00845168">
        <w:rPr>
          <w:rFonts w:ascii="Calibri" w:hAnsi="Calibri" w:cs="Arial"/>
          <w:sz w:val="24"/>
        </w:rPr>
        <w:t>Given the importance of autoresuscitation, a prospective six-year study in Finland (2011-16) of CPR delivered by EMS looked at unsuccessful CPR in which patients were pr</w:t>
      </w:r>
      <w:r w:rsidRPr="00845168">
        <w:rPr>
          <w:rFonts w:ascii="Calibri" w:hAnsi="Calibri" w:cs="Arial"/>
          <w:sz w:val="24"/>
        </w:rPr>
        <w:t>o</w:t>
      </w:r>
      <w:r w:rsidRPr="00845168">
        <w:rPr>
          <w:rFonts w:ascii="Calibri" w:hAnsi="Calibri" w:cs="Arial"/>
          <w:sz w:val="24"/>
        </w:rPr>
        <w:t>nounced dead on-scene.</w:t>
      </w:r>
      <w:r w:rsidR="00042113" w:rsidRPr="00845168">
        <w:rPr>
          <w:rFonts w:ascii="Calibri" w:hAnsi="Calibri" w:cs="Arial"/>
          <w:sz w:val="24"/>
        </w:rPr>
        <w:fldChar w:fldCharType="begin">
          <w:fldData xml:space="preserve">PEVuZE5vdGU+PENpdGU+PEF1dGhvcj5LdWlzbWE8L0F1dGhvcj48WWVhcj4yMDE3PC9ZZWFyPjxS
ZWNOdW0+NzQ8L1JlY051bT48RGlzcGxheVRleHQ+PHN0eWxlIGZhY2U9InN1cGVyc2NyaXB0Ij4x
MTwvc3R5bGU+PC9EaXNwbGF5VGV4dD48cmVjb3JkPjxyZWMtbnVtYmVyPjc0PC9yZWMtbnVtYmVy
Pjxmb3JlaWduLWtleXM+PGtleSBhcHA9IkVOIiBkYi1pZD0idndkZWR3cno2OTB3ZnFlZGVkcXAw
cmRhMGRhd3N4MDBlejUyIiB0aW1lc3RhbXA9IjE1NTA4MzM2MzQiPjc0PC9rZXk+PC9mb3JlaWdu
LWtleXM+PHJlZi10eXBlIG5hbWU9IkpvdXJuYWwgQXJ0aWNsZSI+MTc8L3JlZi10eXBlPjxjb250
cmlidXRvcnM+PGF1dGhvcnM+PGF1dGhvcj5LdWlzbWEsIE0uPC9hdXRob3I+PGF1dGhvcj5TYWxv
LCBBLjwvYXV0aG9yPjxhdXRob3I+UHVvbGFra2EsIEouPC9hdXRob3I+PGF1dGhvcj5OdXJtaSwg
Si48L2F1dGhvcj48YXV0aG9yPktpcnZlcywgSC48L2F1dGhvcj48YXV0aG9yPlZheXJ5bmVuLCBU
LjwvYXV0aG9yPjxhdXRob3I+Qm95ZCwgSi48L2F1dGhvcj48L2F1dGhvcnM+PC9jb250cmlidXRv
cnM+PGF1dGgtYWRkcmVzcz5EZXBhcnRtZW50IG9mIEVtZXJnZW5jeSBNZWRpY2luZSwgU2VjdGlv
biBvZiBFbWVyZ2VuY3kgTWVkaWNhbCBTZXJ2aWNlcywgSGVsc2lua2kgVW5pdmVyc2l0eSBIb3Nw
aXRhbCwgSGVsc2lua2ksIEZpbmxhbmQuIEVsZWN0cm9uaWMgYWRkcmVzczogbWFya2t1Lmt1aXNt
YUBodXMuZmkuJiN4RDtEZXBhcnRtZW50IG9mIEVtZXJnZW5jeSBNZWRpY2luZSwgU2VjdGlvbiBv
ZiBFbWVyZ2VuY3kgTWVkaWNhbCBTZXJ2aWNlcywgSGVsc2lua2kgVW5pdmVyc2l0eSBIb3NwaXRh
bCwgSGVsc2lua2ksIEZpbmxhbmQuJiN4RDtFbWVyZ2VuY3kgTWVkaWNhbCBTZXJ2aWNlcywgSG9z
cGl0YWwgRGlzdHJpY3Qgb2YgSGVsc2lua2kgYW5kIFV1c2ltYWEsIEh5dmlua2FhLCBGaW5sYW5k
LiYjeEQ7RW1lcmdlbmN5IE1lZGljYWwgU2VydmljZXMsIFZhYXNhIENlbnRyYWwgSG9zcGl0YWws
IFZhYXNhLCBGaW5sYW5kLjwvYXV0aC1hZGRyZXNzPjx0aXRsZXM+PHRpdGxlPkRlbGF5ZWQgcmV0
dXJuIG9mIHNwb250YW5lb3VzIGNpcmN1bGF0aW9uICh0aGUgTGF6YXJ1cyBwaGVub21lbm9uKSBh
ZnRlciBjZXNzYXRpb24gb2Ygb3V0LW9mLWhvc3BpdGFsIGNhcmRpb3B1bG1vbmFyeSByZXN1c2Np
dGF0aW9uPC90aXRsZT48c2Vjb25kYXJ5LXRpdGxlPlJlc3VzY2l0YXRpb248L3NlY29uZGFyeS10
aXRsZT48L3RpdGxlcz48cGVyaW9kaWNhbD48ZnVsbC10aXRsZT5SZXN1c2NpdGF0aW9uPC9mdWxs
LXRpdGxlPjwvcGVyaW9kaWNhbD48cGFnZXM+MTA3LTExMTwvcGFnZXM+PHZvbHVtZT4xMTg8L3Zv
bHVtZT48ZWRpdGlvbj4yMDE3LzA3LzI5PC9lZGl0aW9uPjxrZXl3b3Jkcz48a2V5d29yZD5BZHVs
dDwva2V5d29yZD48a2V5d29yZD5BZ2VkLCA4MCBhbmQgb3Zlcjwva2V5d29yZD48a2V5d29yZD5C
bG9vZCBDaXJjdWxhdGlvbi8qcGh5c2lvbG9neTwva2V5d29yZD48a2V5d29yZD5DYXJkaW9wdWxt
b25hcnkgUmVzdXNjaXRhdGlvbi8qbW9ydGFsaXR5PC9rZXl3b3JkPjxrZXl3b3JkPkVtZXJnZW5j
eSBNZWRpY2FsIFNlcnZpY2VzL21ldGhvZHM8L2tleXdvcmQ+PGtleXdvcmQ+RmVtYWxlPC9rZXl3
b3JkPjxrZXl3b3JkPkZpbmxhbmQ8L2tleXdvcmQ+PGtleXdvcmQ+SHVtYW5zPC9rZXl3b3JkPjxr
ZXl3b3JkPkluY2lkZW5jZTwva2V5d29yZD48a2V5d29yZD5NYWxlPC9rZXl3b3JkPjxrZXl3b3Jk
Pk1pZGRsZSBBZ2VkPC9rZXl3b3JkPjxrZXl3b3JkPk91dC1vZi1Ib3NwaXRhbCBDYXJkaWFjIEFy
cmVzdC8qbW9ydGFsaXR5L3RoZXJhcHk8L2tleXdvcmQ+PGtleXdvcmQ+UHJvc3BlY3RpdmUgU3R1
ZGllczwva2V5d29yZD48a2V5d29yZD4qUmVjb3Zlcnkgb2YgRnVuY3Rpb248L2tleXdvcmQ+PGtl
eXdvcmQ+VGltZSBGYWN0b3JzPC9rZXl3b3JkPjxrZXl3b3JkPipDYXJkaW9wdWxtb25hcnkgcmVz
dXNjaXRhdGlvbjwva2V5d29yZD48a2V5d29yZD4qRGVhdGg8L2tleXdvcmQ+PGtleXdvcmQ+Kkxh
emFydXMgcGhlbm9tZW5vbjwva2V5d29yZD48L2tleXdvcmRzPjxkYXRlcz48eWVhcj4yMDE3PC95
ZWFyPjxwdWItZGF0ZXM+PGRhdGU+U2VwPC9kYXRlPjwvcHViLWRhdGVzPjwvZGF0ZXM+PGlzYm4+
MTg3My0xNTcwIChFbGVjdHJvbmljKSYjeEQ7MDMwMC05NTcyIChMaW5raW5nKTwvaXNibj48YWNj
ZXNzaW9uLW51bT4yODc1MDg4MzwvYWNjZXNzaW9uLW51bT48dXJscz48cmVsYXRlZC11cmxzPjx1
cmw+aHR0cHM6Ly93d3cubmNiaS5ubG0ubmloLmdvdi9wdWJtZWQvMjg3NTA4ODM8L3VybD48L3Jl
bGF0ZWQtdXJscz48L3VybHM+PGVsZWN0cm9uaWMtcmVzb3VyY2UtbnVtPjEwLjEwMTYvai5yZXN1
c2NpdGF0aW9uLjIwMTcuMDcuMDIyPC9lbGVjdHJvbmljLXJlc291cmNlLW51bT48L3JlY29yZD48
L0NpdGU+PC9FbmROb3RlPgB=
</w:fldData>
        </w:fldChar>
      </w:r>
      <w:r w:rsidR="007E1B0B">
        <w:rPr>
          <w:rFonts w:ascii="Calibri" w:hAnsi="Calibri" w:cs="Arial"/>
          <w:sz w:val="24"/>
        </w:rPr>
        <w:instrText xml:space="preserve"> ADDIN EN.CITE </w:instrText>
      </w:r>
      <w:r w:rsidR="007E1B0B">
        <w:rPr>
          <w:rFonts w:ascii="Calibri" w:hAnsi="Calibri" w:cs="Arial"/>
          <w:sz w:val="24"/>
        </w:rPr>
        <w:fldChar w:fldCharType="begin">
          <w:fldData xml:space="preserve">PEVuZE5vdGU+PENpdGU+PEF1dGhvcj5LdWlzbWE8L0F1dGhvcj48WWVhcj4yMDE3PC9ZZWFyPjxS
ZWNOdW0+NzQ8L1JlY051bT48RGlzcGxheVRleHQ+PHN0eWxlIGZhY2U9InN1cGVyc2NyaXB0Ij4x
MTwvc3R5bGU+PC9EaXNwbGF5VGV4dD48cmVjb3JkPjxyZWMtbnVtYmVyPjc0PC9yZWMtbnVtYmVy
Pjxmb3JlaWduLWtleXM+PGtleSBhcHA9IkVOIiBkYi1pZD0idndkZWR3cno2OTB3ZnFlZGVkcXAw
cmRhMGRhd3N4MDBlejUyIiB0aW1lc3RhbXA9IjE1NTA4MzM2MzQiPjc0PC9rZXk+PC9mb3JlaWdu
LWtleXM+PHJlZi10eXBlIG5hbWU9IkpvdXJuYWwgQXJ0aWNsZSI+MTc8L3JlZi10eXBlPjxjb250
cmlidXRvcnM+PGF1dGhvcnM+PGF1dGhvcj5LdWlzbWEsIE0uPC9hdXRob3I+PGF1dGhvcj5TYWxv
LCBBLjwvYXV0aG9yPjxhdXRob3I+UHVvbGFra2EsIEouPC9hdXRob3I+PGF1dGhvcj5OdXJtaSwg
Si48L2F1dGhvcj48YXV0aG9yPktpcnZlcywgSC48L2F1dGhvcj48YXV0aG9yPlZheXJ5bmVuLCBU
LjwvYXV0aG9yPjxhdXRob3I+Qm95ZCwgSi48L2F1dGhvcj48L2F1dGhvcnM+PC9jb250cmlidXRv
cnM+PGF1dGgtYWRkcmVzcz5EZXBhcnRtZW50IG9mIEVtZXJnZW5jeSBNZWRpY2luZSwgU2VjdGlv
biBvZiBFbWVyZ2VuY3kgTWVkaWNhbCBTZXJ2aWNlcywgSGVsc2lua2kgVW5pdmVyc2l0eSBIb3Nw
aXRhbCwgSGVsc2lua2ksIEZpbmxhbmQuIEVsZWN0cm9uaWMgYWRkcmVzczogbWFya2t1Lmt1aXNt
YUBodXMuZmkuJiN4RDtEZXBhcnRtZW50IG9mIEVtZXJnZW5jeSBNZWRpY2luZSwgU2VjdGlvbiBv
ZiBFbWVyZ2VuY3kgTWVkaWNhbCBTZXJ2aWNlcywgSGVsc2lua2kgVW5pdmVyc2l0eSBIb3NwaXRh
bCwgSGVsc2lua2ksIEZpbmxhbmQuJiN4RDtFbWVyZ2VuY3kgTWVkaWNhbCBTZXJ2aWNlcywgSG9z
cGl0YWwgRGlzdHJpY3Qgb2YgSGVsc2lua2kgYW5kIFV1c2ltYWEsIEh5dmlua2FhLCBGaW5sYW5k
LiYjeEQ7RW1lcmdlbmN5IE1lZGljYWwgU2VydmljZXMsIFZhYXNhIENlbnRyYWwgSG9zcGl0YWws
IFZhYXNhLCBGaW5sYW5kLjwvYXV0aC1hZGRyZXNzPjx0aXRsZXM+PHRpdGxlPkRlbGF5ZWQgcmV0
dXJuIG9mIHNwb250YW5lb3VzIGNpcmN1bGF0aW9uICh0aGUgTGF6YXJ1cyBwaGVub21lbm9uKSBh
ZnRlciBjZXNzYXRpb24gb2Ygb3V0LW9mLWhvc3BpdGFsIGNhcmRpb3B1bG1vbmFyeSByZXN1c2Np
dGF0aW9uPC90aXRsZT48c2Vjb25kYXJ5LXRpdGxlPlJlc3VzY2l0YXRpb248L3NlY29uZGFyeS10
aXRsZT48L3RpdGxlcz48cGVyaW9kaWNhbD48ZnVsbC10aXRsZT5SZXN1c2NpdGF0aW9uPC9mdWxs
LXRpdGxlPjwvcGVyaW9kaWNhbD48cGFnZXM+MTA3LTExMTwvcGFnZXM+PHZvbHVtZT4xMTg8L3Zv
bHVtZT48ZWRpdGlvbj4yMDE3LzA3LzI5PC9lZGl0aW9uPjxrZXl3b3Jkcz48a2V5d29yZD5BZHVs
dDwva2V5d29yZD48a2V5d29yZD5BZ2VkLCA4MCBhbmQgb3Zlcjwva2V5d29yZD48a2V5d29yZD5C
bG9vZCBDaXJjdWxhdGlvbi8qcGh5c2lvbG9neTwva2V5d29yZD48a2V5d29yZD5DYXJkaW9wdWxt
b25hcnkgUmVzdXNjaXRhdGlvbi8qbW9ydGFsaXR5PC9rZXl3b3JkPjxrZXl3b3JkPkVtZXJnZW5j
eSBNZWRpY2FsIFNlcnZpY2VzL21ldGhvZHM8L2tleXdvcmQ+PGtleXdvcmQ+RmVtYWxlPC9rZXl3
b3JkPjxrZXl3b3JkPkZpbmxhbmQ8L2tleXdvcmQ+PGtleXdvcmQ+SHVtYW5zPC9rZXl3b3JkPjxr
ZXl3b3JkPkluY2lkZW5jZTwva2V5d29yZD48a2V5d29yZD5NYWxlPC9rZXl3b3JkPjxrZXl3b3Jk
Pk1pZGRsZSBBZ2VkPC9rZXl3b3JkPjxrZXl3b3JkPk91dC1vZi1Ib3NwaXRhbCBDYXJkaWFjIEFy
cmVzdC8qbW9ydGFsaXR5L3RoZXJhcHk8L2tleXdvcmQ+PGtleXdvcmQ+UHJvc3BlY3RpdmUgU3R1
ZGllczwva2V5d29yZD48a2V5d29yZD4qUmVjb3Zlcnkgb2YgRnVuY3Rpb248L2tleXdvcmQ+PGtl
eXdvcmQ+VGltZSBGYWN0b3JzPC9rZXl3b3JkPjxrZXl3b3JkPipDYXJkaW9wdWxtb25hcnkgcmVz
dXNjaXRhdGlvbjwva2V5d29yZD48a2V5d29yZD4qRGVhdGg8L2tleXdvcmQ+PGtleXdvcmQ+Kkxh
emFydXMgcGhlbm9tZW5vbjwva2V5d29yZD48L2tleXdvcmRzPjxkYXRlcz48eWVhcj4yMDE3PC95
ZWFyPjxwdWItZGF0ZXM+PGRhdGU+U2VwPC9kYXRlPjwvcHViLWRhdGVzPjwvZGF0ZXM+PGlzYm4+
MTg3My0xNTcwIChFbGVjdHJvbmljKSYjeEQ7MDMwMC05NTcyIChMaW5raW5nKTwvaXNibj48YWNj
ZXNzaW9uLW51bT4yODc1MDg4MzwvYWNjZXNzaW9uLW51bT48dXJscz48cmVsYXRlZC11cmxzPjx1
cmw+aHR0cHM6Ly93d3cubmNiaS5ubG0ubmloLmdvdi9wdWJtZWQvMjg3NTA4ODM8L3VybD48L3Jl
bGF0ZWQtdXJscz48L3VybHM+PGVsZWN0cm9uaWMtcmVzb3VyY2UtbnVtPjEwLjEwMTYvai5yZXN1
c2NpdGF0aW9uLjIwMTcuMDcuMDIyPC9lbGVjdHJvbmljLXJlc291cmNlLW51bT48L3JlY29yZD48
L0NpdGU+PC9FbmROb3RlPgB=
</w:fldData>
        </w:fldChar>
      </w:r>
      <w:r w:rsidR="007E1B0B">
        <w:rPr>
          <w:rFonts w:ascii="Calibri" w:hAnsi="Calibri" w:cs="Arial"/>
          <w:sz w:val="24"/>
        </w:rPr>
        <w:instrText xml:space="preserve"> ADDIN EN.CITE.DATA </w:instrText>
      </w:r>
      <w:r w:rsidR="007E1B0B">
        <w:rPr>
          <w:rFonts w:ascii="Calibri" w:hAnsi="Calibri" w:cs="Arial"/>
          <w:sz w:val="24"/>
        </w:rPr>
      </w:r>
      <w:r w:rsidR="007E1B0B">
        <w:rPr>
          <w:rFonts w:ascii="Calibri" w:hAnsi="Calibri" w:cs="Arial"/>
          <w:sz w:val="24"/>
        </w:rPr>
        <w:fldChar w:fldCharType="end"/>
      </w:r>
      <w:r w:rsidR="00042113" w:rsidRPr="00845168">
        <w:rPr>
          <w:rFonts w:ascii="Calibri" w:hAnsi="Calibri" w:cs="Arial"/>
          <w:sz w:val="24"/>
        </w:rPr>
        <w:fldChar w:fldCharType="separate"/>
      </w:r>
      <w:r w:rsidR="007E1B0B" w:rsidRPr="007E1B0B">
        <w:rPr>
          <w:rFonts w:ascii="Calibri" w:hAnsi="Calibri" w:cs="Arial"/>
          <w:noProof/>
          <w:sz w:val="24"/>
          <w:vertAlign w:val="superscript"/>
        </w:rPr>
        <w:t>11</w:t>
      </w:r>
      <w:r w:rsidR="00042113" w:rsidRPr="00845168">
        <w:rPr>
          <w:rFonts w:ascii="Calibri" w:hAnsi="Calibri" w:cs="Arial"/>
          <w:sz w:val="24"/>
        </w:rPr>
        <w:fldChar w:fldCharType="end"/>
      </w:r>
      <w:r w:rsidRPr="00845168">
        <w:rPr>
          <w:rFonts w:ascii="Calibri" w:hAnsi="Calibri" w:cs="Arial"/>
          <w:sz w:val="24"/>
        </w:rPr>
        <w:t xml:space="preserve"> They excluded a few cases of accidental hypothermia </w:t>
      </w:r>
      <w:proofErr w:type="gramStart"/>
      <w:r w:rsidRPr="00845168">
        <w:rPr>
          <w:rFonts w:ascii="Calibri" w:hAnsi="Calibri" w:cs="Arial"/>
          <w:sz w:val="24"/>
        </w:rPr>
        <w:t>who</w:t>
      </w:r>
      <w:proofErr w:type="gramEnd"/>
      <w:r w:rsidRPr="00845168">
        <w:rPr>
          <w:rFonts w:ascii="Calibri" w:hAnsi="Calibri" w:cs="Arial"/>
          <w:sz w:val="24"/>
        </w:rPr>
        <w:t xml:space="preserve"> were transported under continuous CPR for invasive rewarming in hospital. CPR was continued for up to 35min if VF and up to 20min with asystole or PEA. All out-of-hospital CPR attempts were carefully monitored for 10min after the cessation of CPR in order to detect delayed </w:t>
      </w:r>
      <w:r w:rsidRPr="00845168">
        <w:rPr>
          <w:rFonts w:ascii="Calibri" w:hAnsi="Calibri" w:cs="Arial"/>
          <w:sz w:val="24"/>
        </w:rPr>
        <w:lastRenderedPageBreak/>
        <w:t>ROSC of any duration. This practice was introduced in 2010 following a malpractice case in another part of Finland. Fo</w:t>
      </w:r>
      <w:r w:rsidRPr="00845168">
        <w:rPr>
          <w:rFonts w:ascii="Calibri" w:hAnsi="Calibri" w:cs="Arial"/>
          <w:sz w:val="24"/>
        </w:rPr>
        <w:t>l</w:t>
      </w:r>
      <w:r w:rsidRPr="00845168">
        <w:rPr>
          <w:rFonts w:ascii="Calibri" w:hAnsi="Calibri" w:cs="Arial"/>
          <w:sz w:val="24"/>
        </w:rPr>
        <w:t>lowing a 10min monitoring period, patients were declared dead if no signs of life were detected. Of the 2102 out-of-hospital arrests, CPR was attempted in 1376 and was terminated on-scene in 840 cases. Autoresuscitation occurred five times (i</w:t>
      </w:r>
      <w:r w:rsidRPr="00845168">
        <w:rPr>
          <w:rFonts w:ascii="Calibri" w:hAnsi="Calibri" w:cs="Arial"/>
          <w:sz w:val="24"/>
        </w:rPr>
        <w:t>n</w:t>
      </w:r>
      <w:r w:rsidRPr="00845168">
        <w:rPr>
          <w:rFonts w:ascii="Calibri" w:hAnsi="Calibri" w:cs="Arial"/>
          <w:sz w:val="24"/>
        </w:rPr>
        <w:t>cidence 5.95/1000) in on-scene-terminated CPR attempts. Time to delayed ROSC from the cessation of CPR varied from 3-8min. The authors pointed out that none of the cases were “classic” out-of-hospital arrests i.e. with strictly guideline-based CPR. Two were elderly nur</w:t>
      </w:r>
      <w:r w:rsidRPr="00845168">
        <w:rPr>
          <w:rFonts w:ascii="Calibri" w:hAnsi="Calibri" w:cs="Arial"/>
          <w:sz w:val="24"/>
        </w:rPr>
        <w:t>s</w:t>
      </w:r>
      <w:r w:rsidRPr="00845168">
        <w:rPr>
          <w:rFonts w:ascii="Calibri" w:hAnsi="Calibri" w:cs="Arial"/>
          <w:sz w:val="24"/>
        </w:rPr>
        <w:t>ing-home residents, two were haemorrhagic arrests so fluid resuscitation was a priority over epinephrine administration during CPR and one was carbon monoxide poisoning. Four of the five cases had PEA when CPR was stopped. All patients died (three on-scene; two in hospital).</w:t>
      </w:r>
    </w:p>
    <w:p w14:paraId="0234C928" w14:textId="77777777" w:rsidR="00AF7080" w:rsidRPr="003502FD" w:rsidRDefault="00AF7080" w:rsidP="00AF7080">
      <w:pPr>
        <w:spacing w:after="0" w:line="360" w:lineRule="auto"/>
        <w:rPr>
          <w:rFonts w:ascii="Arial" w:hAnsi="Arial" w:cs="Arial"/>
          <w:sz w:val="24"/>
        </w:rPr>
      </w:pPr>
    </w:p>
    <w:p w14:paraId="3E15B9A1" w14:textId="77777777" w:rsidR="003502FD" w:rsidRDefault="003502FD">
      <w:pPr>
        <w:rPr>
          <w:rFonts w:ascii="Arial" w:hAnsi="Arial" w:cs="Arial"/>
          <w:b/>
          <w:sz w:val="24"/>
        </w:rPr>
      </w:pPr>
      <w:r>
        <w:rPr>
          <w:rFonts w:ascii="Arial" w:hAnsi="Arial" w:cs="Arial"/>
          <w:b/>
          <w:sz w:val="24"/>
        </w:rPr>
        <w:br w:type="page"/>
      </w:r>
    </w:p>
    <w:p w14:paraId="627F34DF" w14:textId="77777777" w:rsidR="006275A7" w:rsidRPr="003502FD" w:rsidRDefault="006275A7" w:rsidP="00AF7080">
      <w:pPr>
        <w:spacing w:after="0" w:line="360" w:lineRule="auto"/>
        <w:rPr>
          <w:rFonts w:ascii="Arial" w:hAnsi="Arial" w:cs="Arial"/>
          <w:b/>
          <w:sz w:val="24"/>
        </w:rPr>
      </w:pPr>
      <w:r w:rsidRPr="003502FD">
        <w:rPr>
          <w:rFonts w:ascii="Arial" w:hAnsi="Arial" w:cs="Arial"/>
          <w:b/>
          <w:sz w:val="24"/>
        </w:rPr>
        <w:lastRenderedPageBreak/>
        <w:t>References</w:t>
      </w:r>
    </w:p>
    <w:p w14:paraId="09B72DD6" w14:textId="77777777" w:rsidR="00042113" w:rsidRDefault="00042113" w:rsidP="007E1B0B">
      <w:pPr>
        <w:spacing w:after="0" w:line="240" w:lineRule="auto"/>
        <w:rPr>
          <w:rFonts w:ascii="Arial" w:hAnsi="Arial" w:cs="Arial"/>
          <w:sz w:val="24"/>
        </w:rPr>
      </w:pPr>
      <w:bookmarkStart w:id="2" w:name="_GoBack"/>
      <w:bookmarkEnd w:id="2"/>
    </w:p>
    <w:p w14:paraId="6C5EC335" w14:textId="77777777" w:rsidR="007E1B0B" w:rsidRPr="007E1B0B" w:rsidRDefault="00042113" w:rsidP="007E1B0B">
      <w:pPr>
        <w:pStyle w:val="EndNoteBibliography"/>
        <w:spacing w:after="0"/>
        <w:rPr>
          <w:noProof/>
        </w:rPr>
      </w:pPr>
      <w:r>
        <w:fldChar w:fldCharType="begin"/>
      </w:r>
      <w:r>
        <w:instrText xml:space="preserve"> ADDIN EN.REFLIST </w:instrText>
      </w:r>
      <w:r>
        <w:fldChar w:fldCharType="separate"/>
      </w:r>
      <w:r w:rsidR="007E1B0B" w:rsidRPr="007E1B0B">
        <w:rPr>
          <w:noProof/>
        </w:rPr>
        <w:t>[1] Hornby K, Hornby L, Shemie SD. A systematic review of autoresuscitation after cardiac arrest. Crit Care Med. 2010;38:1246-53.</w:t>
      </w:r>
    </w:p>
    <w:p w14:paraId="7C05EBD8" w14:textId="77777777" w:rsidR="007E1B0B" w:rsidRPr="007E1B0B" w:rsidRDefault="007E1B0B" w:rsidP="007E1B0B">
      <w:pPr>
        <w:pStyle w:val="EndNoteBibliography"/>
        <w:spacing w:after="0"/>
        <w:rPr>
          <w:noProof/>
        </w:rPr>
      </w:pPr>
      <w:r w:rsidRPr="007E1B0B">
        <w:rPr>
          <w:noProof/>
        </w:rPr>
        <w:t>[2] Hornby L, Dhanani S, Shemie SD. Update of a Systematic Review of Autoresuscitation After Card</w:t>
      </w:r>
      <w:r w:rsidRPr="007E1B0B">
        <w:rPr>
          <w:noProof/>
        </w:rPr>
        <w:t>i</w:t>
      </w:r>
      <w:r w:rsidRPr="007E1B0B">
        <w:rPr>
          <w:noProof/>
        </w:rPr>
        <w:t>ac Arrest. Crit Care Med. 2018;46:e268-e72.</w:t>
      </w:r>
    </w:p>
    <w:p w14:paraId="4C2470F0" w14:textId="77777777" w:rsidR="007E1B0B" w:rsidRPr="007E1B0B" w:rsidRDefault="007E1B0B" w:rsidP="007E1B0B">
      <w:pPr>
        <w:pStyle w:val="EndNoteBibliography"/>
        <w:spacing w:after="0"/>
        <w:rPr>
          <w:noProof/>
        </w:rPr>
      </w:pPr>
      <w:r w:rsidRPr="007E1B0B">
        <w:rPr>
          <w:noProof/>
        </w:rPr>
        <w:t>[3] Sheth KN, Nutter T, Stein DM, Scalea TM, Bernat JL. Autoresuscitation after asystole in patients being considered for organ donation. Crit Care Med. 2012;40:158-61.</w:t>
      </w:r>
    </w:p>
    <w:p w14:paraId="077AACD2" w14:textId="77777777" w:rsidR="007E1B0B" w:rsidRPr="007E1B0B" w:rsidRDefault="007E1B0B" w:rsidP="007E1B0B">
      <w:pPr>
        <w:pStyle w:val="EndNoteBibliography"/>
        <w:spacing w:after="0"/>
        <w:rPr>
          <w:noProof/>
        </w:rPr>
      </w:pPr>
      <w:r w:rsidRPr="007E1B0B">
        <w:rPr>
          <w:noProof/>
        </w:rPr>
        <w:t>[4] Dhanani S, Hornby L, Ward R, Baker A, Dodek P, Chamber-Evans J, et al. Vital signs after cardiac arrest following withdrawal of life-sustaining therapy: a multicenter prospective observ</w:t>
      </w:r>
      <w:r w:rsidRPr="007E1B0B">
        <w:rPr>
          <w:noProof/>
        </w:rPr>
        <w:t>a</w:t>
      </w:r>
      <w:r w:rsidRPr="007E1B0B">
        <w:rPr>
          <w:noProof/>
        </w:rPr>
        <w:t>tional study. Crit Care Med. 2014;42:2358-69.</w:t>
      </w:r>
    </w:p>
    <w:p w14:paraId="713980C2" w14:textId="77777777" w:rsidR="007E1B0B" w:rsidRPr="007E1B0B" w:rsidRDefault="007E1B0B" w:rsidP="007E1B0B">
      <w:pPr>
        <w:pStyle w:val="EndNoteBibliography"/>
        <w:spacing w:after="0"/>
        <w:rPr>
          <w:noProof/>
        </w:rPr>
      </w:pPr>
      <w:r w:rsidRPr="007E1B0B">
        <w:rPr>
          <w:noProof/>
        </w:rPr>
        <w:t>[5] Yong SA, D'Souza S, Philpot S, Pilcher DV. The Alfred Hospital experience of resumption of cardiac activity after withdrawal of life-sustaining therapy. Anaesth Intensive Care. 2016;44:605-6.</w:t>
      </w:r>
    </w:p>
    <w:p w14:paraId="21C67B73" w14:textId="77777777" w:rsidR="007E1B0B" w:rsidRPr="007E1B0B" w:rsidRDefault="007E1B0B" w:rsidP="007E1B0B">
      <w:pPr>
        <w:pStyle w:val="EndNoteBibliography"/>
        <w:spacing w:after="0"/>
        <w:rPr>
          <w:noProof/>
        </w:rPr>
      </w:pPr>
      <w:r w:rsidRPr="007E1B0B">
        <w:rPr>
          <w:noProof/>
        </w:rPr>
        <w:t>[6] Peña SB, Aedo IF, Palomino SL. Spontaneous return of circulation after termination of cardiopulmonary resuscitation maneuvers: a systematic review of cases of Lazarus phenomenon. Emergencias 2014;26:307-16.</w:t>
      </w:r>
    </w:p>
    <w:p w14:paraId="396C3168" w14:textId="77777777" w:rsidR="007E1B0B" w:rsidRPr="007E1B0B" w:rsidRDefault="007E1B0B" w:rsidP="007E1B0B">
      <w:pPr>
        <w:pStyle w:val="EndNoteBibliography"/>
        <w:spacing w:after="0"/>
        <w:rPr>
          <w:noProof/>
        </w:rPr>
      </w:pPr>
      <w:r w:rsidRPr="007E1B0B">
        <w:rPr>
          <w:noProof/>
        </w:rPr>
        <w:t>[7] Puschel K, Lach H, Wirtz S, Moecke HP. Ein weiterer Fall von “Lazarus-Phänomen”? . Notfall Rettungsmedizin. 2005;8:528-32.</w:t>
      </w:r>
    </w:p>
    <w:p w14:paraId="5794E5D5" w14:textId="77777777" w:rsidR="007E1B0B" w:rsidRPr="007E1B0B" w:rsidRDefault="007E1B0B" w:rsidP="007E1B0B">
      <w:pPr>
        <w:pStyle w:val="EndNoteBibliography"/>
        <w:spacing w:after="0"/>
        <w:rPr>
          <w:noProof/>
        </w:rPr>
      </w:pPr>
      <w:r w:rsidRPr="007E1B0B">
        <w:rPr>
          <w:noProof/>
        </w:rPr>
        <w:t>[8] Kamarainen A, Virkkunen I, Holopainen L, Erkkila EP, Yli-Hankala A, Tenhunen J. Spontaneous defibrillation after cessation of resuscitation in out-of-hospital cardiac arrest: a case of Laz</w:t>
      </w:r>
      <w:r w:rsidRPr="007E1B0B">
        <w:rPr>
          <w:noProof/>
        </w:rPr>
        <w:t>a</w:t>
      </w:r>
      <w:r w:rsidRPr="007E1B0B">
        <w:rPr>
          <w:noProof/>
        </w:rPr>
        <w:t>rus phenomenon. Resuscitation. 2007;75:543-6.</w:t>
      </w:r>
    </w:p>
    <w:p w14:paraId="1E2B7B6F" w14:textId="77777777" w:rsidR="007E1B0B" w:rsidRPr="007E1B0B" w:rsidRDefault="007E1B0B" w:rsidP="007E1B0B">
      <w:pPr>
        <w:pStyle w:val="EndNoteBibliography"/>
        <w:spacing w:after="0"/>
        <w:rPr>
          <w:noProof/>
        </w:rPr>
      </w:pPr>
      <w:r w:rsidRPr="007E1B0B">
        <w:rPr>
          <w:noProof/>
        </w:rPr>
        <w:lastRenderedPageBreak/>
        <w:t>[9] Krarup NH, Kaltoft A, Lenler-Petersen P. Risen from the dead: a case of the Lazarus phenomenon-with considerations on the termination of treatment following cardiac arrest in a prehospital setting. Resuscitation. 2010;81:1598-9.</w:t>
      </w:r>
    </w:p>
    <w:p w14:paraId="3EC254AE" w14:textId="77777777" w:rsidR="007E1B0B" w:rsidRPr="007E1B0B" w:rsidRDefault="007E1B0B" w:rsidP="007E1B0B">
      <w:pPr>
        <w:pStyle w:val="EndNoteBibliography"/>
        <w:spacing w:after="0"/>
        <w:rPr>
          <w:noProof/>
        </w:rPr>
      </w:pPr>
      <w:r w:rsidRPr="007E1B0B">
        <w:rPr>
          <w:noProof/>
        </w:rPr>
        <w:t>[10] Gomes E, Araujo R, Abrunhosa R. Two successful cases of spontaneous recovery after cessation of CPR. Resuscitation. 1996;31.</w:t>
      </w:r>
    </w:p>
    <w:p w14:paraId="005B5543" w14:textId="77777777" w:rsidR="007E1B0B" w:rsidRPr="007E1B0B" w:rsidRDefault="007E1B0B" w:rsidP="007E1B0B">
      <w:pPr>
        <w:pStyle w:val="EndNoteBibliography"/>
        <w:rPr>
          <w:noProof/>
        </w:rPr>
      </w:pPr>
      <w:r w:rsidRPr="007E1B0B">
        <w:rPr>
          <w:noProof/>
        </w:rPr>
        <w:t>[11] Kuisma M, Salo A, Puolakka J, Nurmi J, Kirves H, Vayrynen T, et al. Delayed return of spontan</w:t>
      </w:r>
      <w:r w:rsidRPr="007E1B0B">
        <w:rPr>
          <w:noProof/>
        </w:rPr>
        <w:t>e</w:t>
      </w:r>
      <w:r w:rsidRPr="007E1B0B">
        <w:rPr>
          <w:noProof/>
        </w:rPr>
        <w:t>ous circulation (the Lazarus phenomenon) after cessation of out-of-hospital cardiopulm</w:t>
      </w:r>
      <w:r w:rsidRPr="007E1B0B">
        <w:rPr>
          <w:noProof/>
        </w:rPr>
        <w:t>o</w:t>
      </w:r>
      <w:r w:rsidRPr="007E1B0B">
        <w:rPr>
          <w:noProof/>
        </w:rPr>
        <w:t>nary resuscitation. Resuscitation. 2017;118:107-11.</w:t>
      </w:r>
    </w:p>
    <w:p w14:paraId="41581CFD" w14:textId="2BCD5C51" w:rsidR="00387392" w:rsidRPr="003502FD" w:rsidRDefault="00042113" w:rsidP="00717B6B">
      <w:pPr>
        <w:spacing w:after="0" w:line="240" w:lineRule="auto"/>
        <w:ind w:left="720" w:hanging="720"/>
        <w:rPr>
          <w:rFonts w:ascii="Arial" w:hAnsi="Arial" w:cs="Arial"/>
          <w:sz w:val="24"/>
        </w:rPr>
      </w:pPr>
      <w:r>
        <w:rPr>
          <w:rFonts w:ascii="Arial" w:hAnsi="Arial" w:cs="Arial"/>
          <w:sz w:val="24"/>
        </w:rPr>
        <w:fldChar w:fldCharType="end"/>
      </w:r>
    </w:p>
    <w:sectPr w:rsidR="00387392" w:rsidRPr="003502FD" w:rsidSect="00E14EEE">
      <w:footerReference w:type="even" r:id="rId7"/>
      <w:footerReference w:type="default" r:id="rId8"/>
      <w:pgSz w:w="11906" w:h="16838" w:code="9"/>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0521C78" w15:done="0"/>
  <w15:commentEx w15:paraId="791B0F2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521C78" w16cid:durableId="207EB439"/>
  <w16cid:commentId w16cid:paraId="791B0F24" w16cid:durableId="207EB334"/>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78FF85" w14:textId="77777777" w:rsidR="007F63E7" w:rsidRDefault="007F63E7" w:rsidP="00E14EEE">
      <w:pPr>
        <w:spacing w:after="0" w:line="240" w:lineRule="auto"/>
      </w:pPr>
      <w:r>
        <w:separator/>
      </w:r>
    </w:p>
  </w:endnote>
  <w:endnote w:type="continuationSeparator" w:id="0">
    <w:p w14:paraId="279230F7" w14:textId="77777777" w:rsidR="007F63E7" w:rsidRDefault="007F63E7" w:rsidP="00E14E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sdt>
    <w:sdtPr>
      <w:id w:val="-1161851896"/>
      <w:docPartObj>
        <w:docPartGallery w:val="Page Numbers (Bottom of Page)"/>
        <w:docPartUnique/>
      </w:docPartObj>
    </w:sdtPr>
    <w:sdtEndPr/>
    <w:sdtContent>
      <w:p w14:paraId="7C0CC448" w14:textId="77777777" w:rsidR="00E14EEE" w:rsidRDefault="007E1B0B">
        <w:pPr>
          <w:pStyle w:val="Fuzeile"/>
        </w:pPr>
        <w:r>
          <w:rPr>
            <w:noProof/>
          </w:rPr>
          <w:pict w14:anchorId="6EC04D50">
            <v:rect id="Rectangle 2" o:spid="_x0000_s2049" style="position:absolute;margin-left:0;margin-top:0;width:44.55pt;height:15.1pt;rotation:180;flip:x;z-index:251661312;visibility:visible;mso-wrap-style:square;mso-width-percent:0;mso-height-percent:0;mso-wrap-distance-left:9pt;mso-wrap-distance-top:0;mso-wrap-distance-right:9pt;mso-wrap-distance-bottom:0;mso-position-horizontal:center;mso-position-horizontal-relative:lef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HbjxAIAAMEFAAAOAAAAZHJzL2Uyb0RvYy54bWysVG1vmzAQ/j5p/8HydwqkkAAqqVpItknd&#10;Vq3bD3DABGvGZrYT0k777zubNC/tl2kbH5B9Pj93z93ju7redRxtqdJMihyHFwFGVFSyZmKd429f&#10;l16CkTZE1IRLQXP8SDW+nr99czX0GZ3IVvKaKgQgQmdDn+PWmD7zfV21tCP6QvZUwGEjVUcMbNXa&#10;rxUZAL3j/iQIpv4gVd0rWVGtwVqOh3ju8JuGVuZz02hqEM8x5GbcX7n/yv79+RXJ1or0Lav2aZC/&#10;yKIjTEDQA1RJDEEbxV5BdaxSUsvGXFSy82XTsIo6DsAmDF6weWhJTx0XKI7uD2XS/w+2+rS9V4jV&#10;OZ5gJEgHLfoCRSNizSma2PIMvc7A66G/V5ag7u9k9V0jIYsWvOiNUnJoKakhqdD6+2cX7EbDVbQa&#10;Psoa0MnGSFepXaM6pCR0JAySwH4YNZz17y2OjQTFQTvXqcdDp+jOoAqM8TSeJTFGFRyFaTibuU76&#10;JLOo9nKvtHlHZYfsIscKODlQsr3TxmZ5dLHuQi4Z504MXJwZwHG0QGi4as9sEq63P9MgXSSLJPKi&#10;yXThRUFZejfLIvKmy3AWl5dlUZThLxs3jLKW1TUVNsyzzsLoz/q4V/yokIPStOSstnA2Ja3Wq4Ir&#10;tCWg8yKIg6h0vYCTo5t/noYrAnB5QSmcRMHtJPWW02TmRcso9tJZkHhBmN6m0yBKo3J5TumOCfrv&#10;lNAAEkziWezadJL1C3JxkVzeRq/JkaxjBkYJZ12O93py/bTaXIjarQ1hfFyf1MLmf6wF9Pu5007J&#10;VrzjIzC71Q5QrKJXsn4ETTv1gmxh/oHGWqmeMBpgluRY/9gQRTHiHwS8izSMIjt83AYW6tS6erYS&#10;UQFEjg1G47Iw46Da9IqtW4gwvgshb+ANNczJ+JjN/uXBnHBk9jPNDqLTvfM6Tt75bwAAAP//AwBQ&#10;SwMEFAAGAAgAAAAhACPlevHbAAAAAwEAAA8AAABkcnMvZG93bnJldi54bWxMj09Lw0AQxe9Cv8My&#10;BW9201akppkUEQTxT6NVPG+z0ySYnY3ZbRu/fUcvehl4vMd7v8lWg2vVgfrQeEaYThJQxKW3DVcI&#10;7293FwtQIRq2pvVMCN8UYJWPzjKTWn/kVzpsYqWkhENqEOoYu1TrUNbkTJj4jli8ne+diSL7Stve&#10;HKXctXqWJFfamYZloTYd3dZUfm72DsF/fD3aYu2etS7WT+X95fzloWDE8/FwswQVaYh/YfjBF3TI&#10;hWnr92yDahHkkfh7xVtcT0FtEebJDHSe6f/s+QkAAP//AwBQSwECLQAUAAYACAAAACEAtoM4kv4A&#10;AADhAQAAEwAAAAAAAAAAAAAAAAAAAAAAW0NvbnRlbnRfVHlwZXNdLnhtbFBLAQItABQABgAIAAAA&#10;IQA4/SH/1gAAAJQBAAALAAAAAAAAAAAAAAAAAC8BAABfcmVscy8ucmVsc1BLAQItABQABgAIAAAA&#10;IQANrHbjxAIAAMEFAAAOAAAAAAAAAAAAAAAAAC4CAABkcnMvZTJvRG9jLnhtbFBLAQItABQABgAI&#10;AAAAIQAj5Xrx2wAAAAMBAAAPAAAAAAAAAAAAAAAAAB4FAABkcnMvZG93bnJldi54bWxQSwUGAAAA&#10;AAQABADzAAAAJgYAAAAA&#10;" filled="f" fillcolor="#c0504d" stroked="f" strokecolor="#5c83b4" strokeweight="2.25pt">
              <v:textbox inset=",0,,0">
                <w:txbxContent>
                  <w:p w14:paraId="08D668BB" w14:textId="77777777" w:rsidR="00E14EEE" w:rsidRDefault="007F63E7">
                    <w:pPr>
                      <w:pBdr>
                        <w:top w:val="single" w:sz="4" w:space="1" w:color="7F7F7F" w:themeColor="background1" w:themeShade="7F"/>
                      </w:pBdr>
                      <w:jc w:val="center"/>
                      <w:rPr>
                        <w:color w:val="ED7D31" w:themeColor="accent2"/>
                      </w:rPr>
                    </w:pPr>
                    <w:r>
                      <w:fldChar w:fldCharType="begin"/>
                    </w:r>
                    <w:r>
                      <w:instrText xml:space="preserve"> PAGE   \* MERGEFORMAT </w:instrText>
                    </w:r>
                    <w:r>
                      <w:fldChar w:fldCharType="separate"/>
                    </w:r>
                    <w:r w:rsidR="007E1B0B" w:rsidRPr="007E1B0B">
                      <w:rPr>
                        <w:noProof/>
                        <w:color w:val="ED7D31" w:themeColor="accent2"/>
                      </w:rPr>
                      <w:t>2</w:t>
                    </w:r>
                    <w:r>
                      <w:rPr>
                        <w:noProof/>
                        <w:color w:val="ED7D31" w:themeColor="accent2"/>
                      </w:rPr>
                      <w:fldChar w:fldCharType="end"/>
                    </w:r>
                  </w:p>
                </w:txbxContent>
              </v:textbox>
              <w10:wrap anchorx="margin" anchory="margin"/>
            </v:rect>
          </w:pict>
        </w:r>
      </w:p>
    </w:sdtContent>
  </w:sdt>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sdt>
    <w:sdtPr>
      <w:id w:val="2026976805"/>
      <w:docPartObj>
        <w:docPartGallery w:val="Page Numbers (Bottom of Page)"/>
        <w:docPartUnique/>
      </w:docPartObj>
    </w:sdtPr>
    <w:sdtEndPr/>
    <w:sdtContent>
      <w:p w14:paraId="0A243935" w14:textId="77777777" w:rsidR="00E14EEE" w:rsidRDefault="007E1B0B">
        <w:pPr>
          <w:pStyle w:val="Fuzeile"/>
        </w:pPr>
        <w:r>
          <w:rPr>
            <w:noProof/>
          </w:rPr>
          <w:pict w14:anchorId="6262F178">
            <v:rect id="Rectangle 1" o:spid="_x0000_s2048"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vDRxwIAAMgFAAAOAAAAZHJzL2Uyb0RvYy54bWysVFFvmzAQfp+0/2D5nQIpJIBKqhaSbVK3&#10;Vev2AxwwwZqxme2EtNP++84mSZP2ZdrGA7LP5+/uu/t8V9e7jqMtVZpJkePwIsCIikrWTKxz/O3r&#10;0ksw0oaImnApaI4fqcbX87dvroY+oxPZSl5ThQBE6Gzoc9wa02e+r6uWdkRfyJ4KOGyk6oiBrVr7&#10;tSIDoHfcnwTB1B+kqnslK6o1WMvxEM8dftPQynxuGk0N4jmG3Iz7K/df2b8/vyLZWpG+ZdU+DfIX&#10;WXSECQh6hCqJIWij2CuojlVKatmYi0p2vmwaVlHHAdiEwQs2Dy3pqeMCxdH9sUz6/8FWn7b3CrEa&#10;eoeRIB206AsUjYg1pyi05Rl6nYHXQ3+vLEHd38nqu0ZCFi140Rul5NBSUkNSzt8/u2A3Gq6i1fBR&#10;1oBONka6Su0a1SEloSNhkAT2w6jhrH9vcWwkKA7auU49HjtFdwZVYIyn8SyJMargKEzD2cx10ieZ&#10;RbWXe6XNOyo7ZBc5VsDJgZLtnTbAClwPLtZdyCXj3ImBizMDOI4WCA1X7ZlNwvX2Zxqki2SRRF40&#10;mS68KChL72ZZRN50Gc7i8rIsijL8ZeOGUdayuqbChjnoLIz+rI97xY8KOSpNS85qC2dT0mq9KrhC&#10;WwI6L4I4iErbO0j+xM0/T8MdA5cXlMJJFNxOUm85TWZetIxiL50FiReE6W06DaI0KpfnlO6YoP9O&#10;CQ05niTxLHZtOsn6Bbm4SC5vo9fkSNYxA6OEsy7Hez25flptLkTt1oYwPq5PamHzf64FlOzQaadk&#10;K97xEZjdard/KQBmhb2S9SNI24kY1AtjEKTWSvWE0QAjJcf6x4YoihH/IOB5pGEU2RnkNrBQp9bV&#10;wUpEBRA5NhiNy8KM82rTK7ZuIcL4PIS8gafUMKfm52yAid3AuHCc9qPNzqPTvfN6HsDz3wAAAP//&#10;AwBQSwMEFAAGAAgAAAAhACPlevHbAAAAAwEAAA8AAABkcnMvZG93bnJldi54bWxMj09Lw0AQxe9C&#10;v8MyBW9201akppkUEQTxT6NVPG+z0ySYnY3ZbRu/fUcvehl4vMd7v8lWg2vVgfrQeEaYThJQxKW3&#10;DVcI7293FwtQIRq2pvVMCN8UYJWPzjKTWn/kVzpsYqWkhENqEOoYu1TrUNbkTJj4jli8ne+diSL7&#10;StveHKXctXqWJFfamYZloTYd3dZUfm72DsF/fD3aYu2etS7WT+X95fzloWDE8/FwswQVaYh/YfjB&#10;F3TIhWnr92yDahHkkfh7xVtcT0FtEebJDHSe6f/s+QkAAP//AwBQSwECLQAUAAYACAAAACEAtoM4&#10;kv4AAADhAQAAEwAAAAAAAAAAAAAAAAAAAAAAW0NvbnRlbnRfVHlwZXNdLnhtbFBLAQItABQABgAI&#10;AAAAIQA4/SH/1gAAAJQBAAALAAAAAAAAAAAAAAAAAC8BAABfcmVscy8ucmVsc1BLAQItABQABgAI&#10;AAAAIQBaqvDRxwIAAMgFAAAOAAAAAAAAAAAAAAAAAC4CAABkcnMvZTJvRG9jLnhtbFBLAQItABQA&#10;BgAIAAAAIQAj5Xrx2wAAAAMBAAAPAAAAAAAAAAAAAAAAACEFAABkcnMvZG93bnJldi54bWxQSwUG&#10;AAAAAAQABADzAAAAKQYAAAAA&#10;" filled="f" fillcolor="#c0504d" stroked="f" strokecolor="#5c83b4" strokeweight="2.25pt">
              <v:textbox inset=",0,,0">
                <w:txbxContent>
                  <w:p w14:paraId="57BF87D7" w14:textId="77777777" w:rsidR="00E14EEE" w:rsidRDefault="007F63E7">
                    <w:pPr>
                      <w:pBdr>
                        <w:top w:val="single" w:sz="4" w:space="1" w:color="7F7F7F" w:themeColor="background1" w:themeShade="7F"/>
                      </w:pBdr>
                      <w:jc w:val="center"/>
                      <w:rPr>
                        <w:color w:val="ED7D31" w:themeColor="accent2"/>
                      </w:rPr>
                    </w:pPr>
                    <w:r>
                      <w:fldChar w:fldCharType="begin"/>
                    </w:r>
                    <w:r>
                      <w:instrText xml:space="preserve"> PAGE   \* MERGEFORMAT </w:instrText>
                    </w:r>
                    <w:r>
                      <w:fldChar w:fldCharType="separate"/>
                    </w:r>
                    <w:r w:rsidR="007E1B0B" w:rsidRPr="007E1B0B">
                      <w:rPr>
                        <w:noProof/>
                        <w:color w:val="ED7D31" w:themeColor="accent2"/>
                      </w:rPr>
                      <w:t>1</w:t>
                    </w:r>
                    <w:r>
                      <w:rPr>
                        <w:noProof/>
                        <w:color w:val="ED7D31" w:themeColor="accent2"/>
                      </w:rPr>
                      <w:fldChar w:fldCharType="end"/>
                    </w:r>
                  </w:p>
                </w:txbxContent>
              </v:textbox>
              <w10:wrap anchorx="margin" anchory="margin"/>
            </v:rect>
          </w:pict>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4302CC" w14:textId="77777777" w:rsidR="007F63E7" w:rsidRDefault="007F63E7" w:rsidP="00E14EEE">
      <w:pPr>
        <w:spacing w:after="0" w:line="240" w:lineRule="auto"/>
      </w:pPr>
      <w:r>
        <w:separator/>
      </w:r>
    </w:p>
  </w:footnote>
  <w:footnote w:type="continuationSeparator" w:id="0">
    <w:p w14:paraId="1DD5CE1E" w14:textId="77777777" w:rsidR="007F63E7" w:rsidRDefault="007F63E7" w:rsidP="00E14EE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s Gordon">
    <w15:presenceInfo w15:providerId="None" w15:userId="Les Gord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oNotTrackMoves/>
  <w:defaultTabStop w:val="720"/>
  <w:autoHyphenation/>
  <w:hyphenationZone w:val="425"/>
  <w:evenAndOddHeaders/>
  <w:characterSpacingControl w:val="doNotCompress"/>
  <w:hdrShapeDefaults>
    <o:shapedefaults v:ext="edit" spidmax="2054"/>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Resuscitation&lt;/Style&gt;&lt;LeftDelim&gt;{&lt;/LeftDelim&gt;&lt;RightDelim&gt;}&lt;/RightDelim&gt;&lt;FontName&gt;Arial&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wdedwrz690wfqededqp0rda0dawsx00ez52&quot;&gt;Lazarus&lt;record-ids&gt;&lt;item&gt;42&lt;/item&gt;&lt;item&gt;58&lt;/item&gt;&lt;item&gt;67&lt;/item&gt;&lt;item&gt;68&lt;/item&gt;&lt;item&gt;69&lt;/item&gt;&lt;item&gt;70&lt;/item&gt;&lt;item&gt;74&lt;/item&gt;&lt;item&gt;116&lt;/item&gt;&lt;item&gt;126&lt;/item&gt;&lt;item&gt;211&lt;/item&gt;&lt;item&gt;244&lt;/item&gt;&lt;/record-ids&gt;&lt;/item&gt;&lt;/Libraries&gt;"/>
  </w:docVars>
  <w:rsids>
    <w:rsidRoot w:val="00AF7080"/>
    <w:rsid w:val="00042113"/>
    <w:rsid w:val="00082160"/>
    <w:rsid w:val="000B68E9"/>
    <w:rsid w:val="001453E8"/>
    <w:rsid w:val="002D6FDA"/>
    <w:rsid w:val="003502FD"/>
    <w:rsid w:val="00387392"/>
    <w:rsid w:val="0043440E"/>
    <w:rsid w:val="004E48F1"/>
    <w:rsid w:val="004F6F1D"/>
    <w:rsid w:val="006275A7"/>
    <w:rsid w:val="006C585C"/>
    <w:rsid w:val="00717B6B"/>
    <w:rsid w:val="00721C92"/>
    <w:rsid w:val="007E1B0B"/>
    <w:rsid w:val="007F63E7"/>
    <w:rsid w:val="00810621"/>
    <w:rsid w:val="00821E73"/>
    <w:rsid w:val="00827149"/>
    <w:rsid w:val="00845168"/>
    <w:rsid w:val="00846621"/>
    <w:rsid w:val="00931105"/>
    <w:rsid w:val="00A645F2"/>
    <w:rsid w:val="00A94B74"/>
    <w:rsid w:val="00AF310B"/>
    <w:rsid w:val="00AF7080"/>
    <w:rsid w:val="00B023A0"/>
    <w:rsid w:val="00B71A66"/>
    <w:rsid w:val="00BA38D1"/>
    <w:rsid w:val="00E14EEE"/>
    <w:rsid w:val="00E938D0"/>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4"/>
    <o:shapelayout v:ext="edit">
      <o:idmap v:ext="edit" data="1"/>
    </o:shapelayout>
  </w:shapeDefaults>
  <w:decimalSymbol w:val=","/>
  <w:listSeparator w:val=";"/>
  <w14:docId w14:val="3336E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F310B"/>
  </w:style>
  <w:style w:type="paragraph" w:styleId="berschrift1">
    <w:name w:val="heading 1"/>
    <w:basedOn w:val="Standard"/>
    <w:next w:val="Standard"/>
    <w:link w:val="berschrift1Zeichen"/>
    <w:uiPriority w:val="9"/>
    <w:qFormat/>
    <w:rsid w:val="00AF7080"/>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eichen"/>
    <w:uiPriority w:val="9"/>
    <w:unhideWhenUsed/>
    <w:qFormat/>
    <w:rsid w:val="008466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AF7080"/>
    <w:rPr>
      <w:rFonts w:asciiTheme="majorHAnsi" w:eastAsiaTheme="majorEastAsia" w:hAnsiTheme="majorHAnsi" w:cstheme="majorBidi"/>
      <w:color w:val="2F5496" w:themeColor="accent1" w:themeShade="BF"/>
      <w:sz w:val="32"/>
      <w:szCs w:val="32"/>
    </w:rPr>
  </w:style>
  <w:style w:type="character" w:customStyle="1" w:styleId="berschrift2Zeichen">
    <w:name w:val="Überschrift 2 Zeichen"/>
    <w:basedOn w:val="Absatzstandardschriftart"/>
    <w:link w:val="berschrift2"/>
    <w:uiPriority w:val="9"/>
    <w:rsid w:val="00846621"/>
    <w:rPr>
      <w:rFonts w:asciiTheme="majorHAnsi" w:eastAsiaTheme="majorEastAsia" w:hAnsiTheme="majorHAnsi" w:cstheme="majorBidi"/>
      <w:color w:val="2F5496" w:themeColor="accent1" w:themeShade="BF"/>
      <w:sz w:val="26"/>
      <w:szCs w:val="26"/>
    </w:rPr>
  </w:style>
  <w:style w:type="paragraph" w:styleId="Kopfzeile">
    <w:name w:val="header"/>
    <w:basedOn w:val="Standard"/>
    <w:link w:val="KopfzeileZeichen"/>
    <w:uiPriority w:val="99"/>
    <w:unhideWhenUsed/>
    <w:rsid w:val="00E14EEE"/>
    <w:pPr>
      <w:tabs>
        <w:tab w:val="center" w:pos="4513"/>
        <w:tab w:val="right" w:pos="9026"/>
      </w:tabs>
      <w:spacing w:after="0" w:line="240" w:lineRule="auto"/>
    </w:pPr>
  </w:style>
  <w:style w:type="character" w:customStyle="1" w:styleId="KopfzeileZeichen">
    <w:name w:val="Kopfzeile Zeichen"/>
    <w:basedOn w:val="Absatzstandardschriftart"/>
    <w:link w:val="Kopfzeile"/>
    <w:uiPriority w:val="99"/>
    <w:rsid w:val="00E14EEE"/>
  </w:style>
  <w:style w:type="paragraph" w:styleId="Fuzeile">
    <w:name w:val="footer"/>
    <w:basedOn w:val="Standard"/>
    <w:link w:val="FuzeileZeichen"/>
    <w:uiPriority w:val="99"/>
    <w:unhideWhenUsed/>
    <w:rsid w:val="00E14EEE"/>
    <w:pPr>
      <w:tabs>
        <w:tab w:val="center" w:pos="4513"/>
        <w:tab w:val="right" w:pos="9026"/>
      </w:tabs>
      <w:spacing w:after="0" w:line="240" w:lineRule="auto"/>
    </w:pPr>
  </w:style>
  <w:style w:type="character" w:customStyle="1" w:styleId="FuzeileZeichen">
    <w:name w:val="Fußzeile Zeichen"/>
    <w:basedOn w:val="Absatzstandardschriftart"/>
    <w:link w:val="Fuzeile"/>
    <w:uiPriority w:val="99"/>
    <w:rsid w:val="00E14EEE"/>
  </w:style>
  <w:style w:type="character" w:styleId="Kommentarzeichen">
    <w:name w:val="annotation reference"/>
    <w:basedOn w:val="Absatzstandardschriftart"/>
    <w:uiPriority w:val="99"/>
    <w:semiHidden/>
    <w:unhideWhenUsed/>
    <w:rsid w:val="003502FD"/>
    <w:rPr>
      <w:sz w:val="18"/>
      <w:szCs w:val="18"/>
    </w:rPr>
  </w:style>
  <w:style w:type="paragraph" w:styleId="Kommentartext">
    <w:name w:val="annotation text"/>
    <w:basedOn w:val="Standard"/>
    <w:link w:val="KommentartextZeichen"/>
    <w:uiPriority w:val="99"/>
    <w:semiHidden/>
    <w:unhideWhenUsed/>
    <w:rsid w:val="003502FD"/>
    <w:pPr>
      <w:spacing w:line="240" w:lineRule="auto"/>
    </w:pPr>
    <w:rPr>
      <w:sz w:val="24"/>
      <w:szCs w:val="24"/>
    </w:rPr>
  </w:style>
  <w:style w:type="character" w:customStyle="1" w:styleId="KommentartextZeichen">
    <w:name w:val="Kommentartext Zeichen"/>
    <w:basedOn w:val="Absatzstandardschriftart"/>
    <w:link w:val="Kommentartext"/>
    <w:uiPriority w:val="99"/>
    <w:semiHidden/>
    <w:rsid w:val="003502FD"/>
    <w:rPr>
      <w:sz w:val="24"/>
      <w:szCs w:val="24"/>
    </w:rPr>
  </w:style>
  <w:style w:type="paragraph" w:styleId="Kommentarthema">
    <w:name w:val="annotation subject"/>
    <w:basedOn w:val="Kommentartext"/>
    <w:next w:val="Kommentartext"/>
    <w:link w:val="KommentarthemaZeichen"/>
    <w:uiPriority w:val="99"/>
    <w:semiHidden/>
    <w:unhideWhenUsed/>
    <w:rsid w:val="003502FD"/>
    <w:rPr>
      <w:b/>
      <w:bCs/>
      <w:sz w:val="20"/>
      <w:szCs w:val="20"/>
    </w:rPr>
  </w:style>
  <w:style w:type="character" w:customStyle="1" w:styleId="KommentarthemaZeichen">
    <w:name w:val="Kommentarthema Zeichen"/>
    <w:basedOn w:val="KommentartextZeichen"/>
    <w:link w:val="Kommentarthema"/>
    <w:uiPriority w:val="99"/>
    <w:semiHidden/>
    <w:rsid w:val="003502FD"/>
    <w:rPr>
      <w:b/>
      <w:bCs/>
      <w:sz w:val="20"/>
      <w:szCs w:val="20"/>
    </w:rPr>
  </w:style>
  <w:style w:type="paragraph" w:styleId="Sprechblasentext">
    <w:name w:val="Balloon Text"/>
    <w:basedOn w:val="Standard"/>
    <w:link w:val="SprechblasentextZeichen"/>
    <w:uiPriority w:val="99"/>
    <w:semiHidden/>
    <w:unhideWhenUsed/>
    <w:rsid w:val="003502FD"/>
    <w:pPr>
      <w:spacing w:after="0" w:line="240" w:lineRule="auto"/>
    </w:pPr>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3502FD"/>
    <w:rPr>
      <w:rFonts w:ascii="Lucida Grande" w:hAnsi="Lucida Grande"/>
      <w:sz w:val="18"/>
      <w:szCs w:val="18"/>
    </w:rPr>
  </w:style>
  <w:style w:type="paragraph" w:customStyle="1" w:styleId="EndNoteBibliographyTitle">
    <w:name w:val="EndNote Bibliography Title"/>
    <w:basedOn w:val="Standard"/>
    <w:rsid w:val="00042113"/>
    <w:pPr>
      <w:spacing w:after="0"/>
      <w:jc w:val="center"/>
    </w:pPr>
    <w:rPr>
      <w:rFonts w:ascii="Arial" w:hAnsi="Arial" w:cs="Arial"/>
      <w:sz w:val="24"/>
      <w:lang w:val="en-US"/>
    </w:rPr>
  </w:style>
  <w:style w:type="paragraph" w:customStyle="1" w:styleId="EndNoteBibliography">
    <w:name w:val="EndNote Bibliography"/>
    <w:basedOn w:val="Standard"/>
    <w:rsid w:val="00042113"/>
    <w:pPr>
      <w:spacing w:line="480" w:lineRule="auto"/>
    </w:pPr>
    <w:rPr>
      <w:rFonts w:ascii="Arial" w:hAnsi="Arial" w:cs="Arial"/>
      <w:sz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2" Type="http://schemas.microsoft.com/office/2011/relationships/people" Target="people.xml"/><Relationship Id="rId13" Type="http://schemas.microsoft.com/office/2011/relationships/commentsExtended" Target="commentsExtended.xml"/><Relationship Id="rId14"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01</Words>
  <Characters>13873</Characters>
  <Application>Microsoft Macintosh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 Gordon</dc:creator>
  <cp:keywords/>
  <dc:description/>
  <cp:lastModifiedBy>Peter Paal</cp:lastModifiedBy>
  <cp:revision>8</cp:revision>
  <dcterms:created xsi:type="dcterms:W3CDTF">2019-02-23T10:22:00Z</dcterms:created>
  <dcterms:modified xsi:type="dcterms:W3CDTF">2019-05-09T20:35:00Z</dcterms:modified>
</cp:coreProperties>
</file>